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p w:rsidR="0055253F" w:rsidRPr="0055253F" w:rsidRDefault="0055253F" w:rsidP="0055253F">
      <w:pPr>
        <w:spacing w:line="240" w:lineRule="auto"/>
        <w:rPr>
          <w:rFonts w:ascii="Times New Roman" w:eastAsia="Times New Roman" w:hAnsi="Times New Roman" w:cs="Times New Roman"/>
          <w:b/>
          <w:color w:val="000000"/>
          <w:kern w:val="24"/>
          <w:sz w:val="24"/>
          <w:szCs w:val="24"/>
        </w:rPr>
      </w:pPr>
      <w:r w:rsidRPr="0055253F">
        <w:rPr>
          <w:rFonts w:ascii="Times New Roman" w:eastAsia="Times New Roman" w:hAnsi="Times New Roman" w:cs="Times New Roman"/>
          <w:b/>
          <w:bCs/>
          <w:color w:val="000000"/>
          <w:kern w:val="24"/>
          <w:sz w:val="24"/>
          <w:szCs w:val="24"/>
        </w:rPr>
        <w:t xml:space="preserve">Table </w:t>
      </w:r>
      <w:r w:rsidR="007E1F30">
        <w:rPr>
          <w:rFonts w:ascii="Times New Roman" w:eastAsia="Times New Roman" w:hAnsi="Times New Roman" w:cs="Times New Roman"/>
          <w:b/>
          <w:bCs/>
          <w:color w:val="000000"/>
          <w:kern w:val="24"/>
          <w:sz w:val="24"/>
          <w:szCs w:val="24"/>
        </w:rPr>
        <w:t>S</w:t>
      </w:r>
      <w:r w:rsidRPr="0055253F">
        <w:rPr>
          <w:rFonts w:ascii="Times New Roman" w:eastAsia="Times New Roman" w:hAnsi="Times New Roman" w:cs="Times New Roman"/>
          <w:b/>
          <w:bCs/>
          <w:color w:val="000000"/>
          <w:kern w:val="24"/>
          <w:sz w:val="24"/>
          <w:szCs w:val="24"/>
        </w:rPr>
        <w:t xml:space="preserve">1. </w:t>
      </w:r>
      <w:proofErr w:type="gramStart"/>
      <w:r w:rsidRPr="0055253F">
        <w:rPr>
          <w:rFonts w:eastAsia="Times New Roman" w:cs="Times New Roman"/>
          <w:bCs/>
          <w:color w:val="000000"/>
          <w:kern w:val="24"/>
          <w:szCs w:val="24"/>
        </w:rPr>
        <w:t>Quantification of bacterial persistence using dilution plating.</w:t>
      </w:r>
      <w:proofErr w:type="gramEnd"/>
      <w:r w:rsidRPr="0055253F">
        <w:rPr>
          <w:rFonts w:eastAsia="Times New Roman" w:cs="Times New Roman"/>
          <w:color w:val="000000"/>
          <w:kern w:val="24"/>
          <w:szCs w:val="24"/>
        </w:rPr>
        <w:t xml:space="preserve"> MSSA</w:t>
      </w:r>
      <w:r w:rsidRPr="0055253F">
        <w:rPr>
          <w:rFonts w:eastAsia="Times New Roman" w:cs="Times New Roman"/>
          <w:i/>
          <w:iCs/>
          <w:color w:val="000000"/>
          <w:kern w:val="24"/>
          <w:szCs w:val="24"/>
        </w:rPr>
        <w:t xml:space="preserve"> </w:t>
      </w:r>
      <w:r w:rsidRPr="0055253F">
        <w:rPr>
          <w:rFonts w:eastAsia="Times New Roman" w:cs="Times New Roman"/>
          <w:color w:val="000000"/>
          <w:kern w:val="24"/>
          <w:szCs w:val="24"/>
        </w:rPr>
        <w:t xml:space="preserve">was aerosolized onto smooth or the MP acrylic film and allowed to dry for 90 m. 8mm biopsy punches were used to cut film samples to suspend bacteria and dilution plate. Smooth and MP associated log densities with resulting log reductions are presented along with the </w:t>
      </w:r>
      <w:r w:rsidRPr="0055253F">
        <w:rPr>
          <w:rFonts w:eastAsia="Times New Roman" w:cs="Times New Roman"/>
          <w:i/>
          <w:iCs/>
          <w:color w:val="000000"/>
          <w:kern w:val="24"/>
          <w:szCs w:val="24"/>
        </w:rPr>
        <w:t xml:space="preserve">p </w:t>
      </w:r>
      <w:r w:rsidRPr="0055253F">
        <w:rPr>
          <w:rFonts w:eastAsia="Times New Roman" w:cs="Times New Roman"/>
          <w:color w:val="000000"/>
          <w:kern w:val="24"/>
          <w:szCs w:val="24"/>
        </w:rPr>
        <w:t>value using a single paired t-Test.</w:t>
      </w:r>
      <w:r w:rsidRPr="0055253F">
        <w:rPr>
          <w:rFonts w:ascii="Times New Roman" w:eastAsia="Times New Roman" w:hAnsi="Times New Roman" w:cs="Times New Roman"/>
          <w:b/>
          <w:color w:val="000000"/>
          <w:kern w:val="24"/>
          <w:szCs w:val="24"/>
        </w:rPr>
        <w:t xml:space="preserve"> </w:t>
      </w:r>
    </w:p>
    <w:p w:rsidR="00507512" w:rsidRDefault="00507512" w:rsidP="00507512">
      <w:pPr>
        <w:spacing w:line="240" w:lineRule="auto"/>
      </w:pPr>
    </w:p>
    <w:tbl>
      <w:tblPr>
        <w:tblW w:w="9560" w:type="dxa"/>
        <w:tblCellMar>
          <w:left w:w="0" w:type="dxa"/>
          <w:right w:w="0" w:type="dxa"/>
        </w:tblCellMar>
        <w:tblLook w:val="0420"/>
      </w:tblPr>
      <w:tblGrid>
        <w:gridCol w:w="1146"/>
        <w:gridCol w:w="1064"/>
        <w:gridCol w:w="924"/>
        <w:gridCol w:w="1165"/>
        <w:gridCol w:w="1024"/>
        <w:gridCol w:w="1044"/>
        <w:gridCol w:w="1185"/>
        <w:gridCol w:w="1185"/>
        <w:gridCol w:w="823"/>
      </w:tblGrid>
      <w:tr w:rsidR="00507512" w:rsidRPr="00B529D5" w:rsidTr="00220E1B">
        <w:trPr>
          <w:trHeight w:val="869"/>
        </w:trPr>
        <w:tc>
          <w:tcPr>
            <w:tcW w:w="11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Organism</w:t>
            </w:r>
          </w:p>
        </w:tc>
        <w:tc>
          <w:tcPr>
            <w:tcW w:w="10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Material</w:t>
            </w:r>
          </w:p>
        </w:tc>
        <w:tc>
          <w:tcPr>
            <w:tcW w:w="9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 xml:space="preserve">Drying </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Time</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min)</w:t>
            </w:r>
          </w:p>
        </w:tc>
        <w:tc>
          <w:tcPr>
            <w:tcW w:w="1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Sampling Method</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Smooth</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 xml:space="preserve">Log </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Density</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proofErr w:type="spellStart"/>
            <w:r w:rsidRPr="00B529D5">
              <w:rPr>
                <w:rFonts w:ascii="Arial Narrow" w:eastAsia="Times New Roman" w:hAnsi="Arial Narrow" w:cs="Arial"/>
                <w:b/>
                <w:bCs/>
                <w:color w:val="000000"/>
                <w:kern w:val="24"/>
              </w:rPr>
              <w:t>Sharklet</w:t>
            </w:r>
            <w:proofErr w:type="spellEnd"/>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 xml:space="preserve">Log </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Density</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Log Reduction</w:t>
            </w:r>
          </w:p>
        </w:tc>
        <w:tc>
          <w:tcPr>
            <w:tcW w:w="118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 xml:space="preserve">Percent </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color w:val="000000"/>
                <w:kern w:val="24"/>
              </w:rPr>
              <w:t>Reduction</w:t>
            </w:r>
          </w:p>
        </w:tc>
        <w:tc>
          <w:tcPr>
            <w:tcW w:w="8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b/>
                <w:bCs/>
                <w:i/>
                <w:iCs/>
                <w:color w:val="000000"/>
                <w:kern w:val="24"/>
              </w:rPr>
              <w:t>p</w:t>
            </w:r>
            <w:r w:rsidRPr="00B529D5">
              <w:rPr>
                <w:rFonts w:ascii="Arial Narrow" w:eastAsia="Times New Roman" w:hAnsi="Arial Narrow" w:cs="Arial"/>
                <w:b/>
                <w:bCs/>
                <w:color w:val="000000"/>
                <w:kern w:val="24"/>
              </w:rPr>
              <w:t xml:space="preserve"> value</w:t>
            </w:r>
          </w:p>
        </w:tc>
      </w:tr>
      <w:tr w:rsidR="00507512" w:rsidRPr="00B529D5" w:rsidTr="00220E1B">
        <w:trPr>
          <w:trHeight w:val="446"/>
        </w:trPr>
        <w:tc>
          <w:tcPr>
            <w:tcW w:w="114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FE0C44" w:rsidP="00FE0C44">
            <w:pPr>
              <w:spacing w:after="0" w:line="240" w:lineRule="auto"/>
              <w:jc w:val="center"/>
              <w:rPr>
                <w:rFonts w:ascii="Arial" w:eastAsia="Times New Roman" w:hAnsi="Arial" w:cs="Arial"/>
                <w:sz w:val="36"/>
                <w:szCs w:val="36"/>
              </w:rPr>
            </w:pPr>
            <w:r w:rsidRPr="00FE0C44">
              <w:rPr>
                <w:rFonts w:ascii="Arial Narrow" w:eastAsia="Times New Roman" w:hAnsi="Arial Narrow" w:cs="Arial"/>
                <w:iCs/>
                <w:color w:val="000000"/>
                <w:kern w:val="24"/>
              </w:rPr>
              <w:t>MSSA</w:t>
            </w:r>
          </w:p>
        </w:tc>
        <w:tc>
          <w:tcPr>
            <w:tcW w:w="106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Acrylic</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Film</w:t>
            </w:r>
          </w:p>
        </w:tc>
        <w:tc>
          <w:tcPr>
            <w:tcW w:w="92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90</w:t>
            </w:r>
          </w:p>
        </w:tc>
        <w:tc>
          <w:tcPr>
            <w:tcW w:w="116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Biopsy,</w:t>
            </w:r>
          </w:p>
          <w:p w:rsidR="00507512" w:rsidRPr="00B529D5" w:rsidRDefault="00507512" w:rsidP="00220E1B">
            <w:pPr>
              <w:spacing w:after="0" w:line="240" w:lineRule="auto"/>
              <w:jc w:val="center"/>
              <w:rPr>
                <w:rFonts w:ascii="Arial" w:eastAsia="Times New Roman" w:hAnsi="Arial" w:cs="Arial"/>
                <w:sz w:val="36"/>
                <w:szCs w:val="36"/>
              </w:rPr>
            </w:pPr>
            <w:proofErr w:type="spellStart"/>
            <w:r w:rsidRPr="00B529D5">
              <w:rPr>
                <w:rFonts w:ascii="Arial Narrow" w:eastAsia="Times New Roman" w:hAnsi="Arial Narrow" w:cs="Arial"/>
                <w:color w:val="000000"/>
                <w:kern w:val="24"/>
              </w:rPr>
              <w:t>Sonicate</w:t>
            </w:r>
            <w:proofErr w:type="spellEnd"/>
            <w:r w:rsidRPr="00B529D5">
              <w:rPr>
                <w:rFonts w:ascii="Arial Narrow" w:eastAsia="Times New Roman" w:hAnsi="Arial Narrow" w:cs="Arial"/>
                <w:color w:val="000000"/>
                <w:kern w:val="24"/>
              </w:rPr>
              <w:t>,</w:t>
            </w:r>
          </w:p>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Dilution plate</w:t>
            </w: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4.14</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3.75</w:t>
            </w:r>
          </w:p>
        </w:tc>
        <w:tc>
          <w:tcPr>
            <w:tcW w:w="118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0.36</w:t>
            </w:r>
          </w:p>
        </w:tc>
        <w:tc>
          <w:tcPr>
            <w:tcW w:w="118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56%</w:t>
            </w:r>
          </w:p>
        </w:tc>
        <w:tc>
          <w:tcPr>
            <w:tcW w:w="82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0.028</w:t>
            </w:r>
          </w:p>
        </w:tc>
      </w:tr>
      <w:tr w:rsidR="00507512" w:rsidRPr="00B529D5" w:rsidTr="00220E1B">
        <w:trPr>
          <w:trHeight w:val="44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4.1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3.71</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r>
      <w:tr w:rsidR="00507512" w:rsidRPr="00B529D5" w:rsidTr="00220E1B">
        <w:trPr>
          <w:trHeight w:val="44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102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4.16</w:t>
            </w:r>
          </w:p>
        </w:tc>
        <w:tc>
          <w:tcPr>
            <w:tcW w:w="1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507512" w:rsidRPr="00B529D5" w:rsidRDefault="00507512" w:rsidP="00220E1B">
            <w:pPr>
              <w:spacing w:after="0" w:line="240" w:lineRule="auto"/>
              <w:jc w:val="center"/>
              <w:rPr>
                <w:rFonts w:ascii="Arial" w:eastAsia="Times New Roman" w:hAnsi="Arial" w:cs="Arial"/>
                <w:sz w:val="36"/>
                <w:szCs w:val="36"/>
              </w:rPr>
            </w:pPr>
            <w:r w:rsidRPr="00B529D5">
              <w:rPr>
                <w:rFonts w:ascii="Arial Narrow" w:eastAsia="Times New Roman" w:hAnsi="Arial Narrow" w:cs="Arial"/>
                <w:color w:val="000000"/>
                <w:kern w:val="24"/>
              </w:rPr>
              <w:t>3.92</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rsidR="00507512" w:rsidRPr="00B529D5" w:rsidRDefault="00507512" w:rsidP="00220E1B">
            <w:pPr>
              <w:spacing w:after="0" w:line="240" w:lineRule="auto"/>
              <w:rPr>
                <w:rFonts w:ascii="Arial" w:eastAsia="Times New Roman" w:hAnsi="Arial" w:cs="Arial"/>
                <w:sz w:val="36"/>
                <w:szCs w:val="36"/>
              </w:rPr>
            </w:pPr>
          </w:p>
        </w:tc>
      </w:tr>
    </w:tbl>
    <w:p w:rsidR="00F12937" w:rsidRDefault="00F12937">
      <w:pPr>
        <w:spacing w:line="240" w:lineRule="auto"/>
        <w:jc w:val="both"/>
        <w:rPr>
          <w:rFonts w:ascii="Arial" w:hAnsi="Arial" w:cs="Arial"/>
        </w:rPr>
      </w:pPr>
    </w:p>
    <w:sectPr w:rsidR="00F12937" w:rsidSect="007E1F30">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939F8" w:rsidRDefault="005939F8" w:rsidP="00423D8D">
      <w:pPr>
        <w:spacing w:after="0" w:line="240" w:lineRule="auto"/>
      </w:pPr>
      <w:r>
        <w:separator/>
      </w:r>
    </w:p>
  </w:endnote>
  <w:endnote w:type="continuationSeparator" w:id="0">
    <w:p w:rsidR="005939F8" w:rsidRDefault="005939F8" w:rsidP="00423D8D">
      <w:pPr>
        <w:spacing w:after="0" w:line="240" w:lineRule="auto"/>
      </w:pPr>
      <w:r>
        <w:continuationSeparator/>
      </w:r>
    </w:p>
  </w:endnote>
  <w:endnote w:type="continuationNotice" w:id="1">
    <w:p w:rsidR="005939F8" w:rsidRDefault="005939F8">
      <w:pPr>
        <w:spacing w:after="0" w:line="240" w:lineRule="auto"/>
      </w:pP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00022FF" w:usb1="C000205B" w:usb2="00000009" w:usb3="00000000" w:csb0="000001DF" w:csb1="00000000"/>
  </w:font>
  <w:font w:name="Arial Narrow">
    <w:panose1 w:val="020B0606020202030204"/>
    <w:charset w:val="00"/>
    <w:family w:val="swiss"/>
    <w:pitch w:val="variable"/>
    <w:sig w:usb0="00000287" w:usb1="00000800" w:usb2="00000000" w:usb3="00000000" w:csb0="0000009F" w:csb1="00000000"/>
  </w:font>
  <w:font w:name="ＭＳ ゴシック">
    <w:altName w:val="MS Mincho"/>
    <w:charset w:val="4E"/>
    <w:family w:val="auto"/>
    <w:pitch w:val="variable"/>
    <w:sig w:usb0="00000000" w:usb1="00000000" w:usb2="01000407" w:usb3="00000000" w:csb0="00020000" w:csb1="00000000"/>
  </w:font>
  <w:font w:name="Cambria">
    <w:panose1 w:val="02040503050406030204"/>
    <w:charset w:val="00"/>
    <w:family w:val="roman"/>
    <w:pitch w:val="variable"/>
    <w:sig w:usb0="A00002EF" w:usb1="4000004B" w:usb2="00000000" w:usb3="00000000" w:csb0="0000009F" w:csb1="00000000"/>
  </w:font>
  <w:font w:name="ＭＳ 明朝">
    <w:altName w:val="MS Mincho"/>
    <w:charset w:val="4E"/>
    <w:family w:val="auto"/>
    <w:pitch w:val="variable"/>
    <w:sig w:usb0="00000000" w:usb1="00000000" w:usb2="01000407"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80C5D" w:rsidRDefault="00F80C5D">
    <w:pPr>
      <w:pStyle w:val="Footer"/>
      <w:jc w:val="center"/>
    </w:pPr>
    <w:r>
      <w:t>-</w:t>
    </w:r>
    <w:sdt>
      <w:sdtPr>
        <w:id w:val="1654027405"/>
        <w:docPartObj>
          <w:docPartGallery w:val="Page Numbers (Bottom of Page)"/>
          <w:docPartUnique/>
        </w:docPartObj>
      </w:sdtPr>
      <w:sdtEndPr>
        <w:rPr>
          <w:noProof/>
        </w:rPr>
      </w:sdtEndPr>
      <w:sdtContent>
        <w:r w:rsidR="009171C8">
          <w:fldChar w:fldCharType="begin"/>
        </w:r>
        <w:r>
          <w:instrText xml:space="preserve"> PAGE   \* MERGEFORMAT </w:instrText>
        </w:r>
        <w:r w:rsidR="009171C8">
          <w:fldChar w:fldCharType="separate"/>
        </w:r>
        <w:r w:rsidR="007E1F30">
          <w:rPr>
            <w:noProof/>
          </w:rPr>
          <w:t>1</w:t>
        </w:r>
        <w:r w:rsidR="009171C8">
          <w:rPr>
            <w:noProof/>
          </w:rPr>
          <w:fldChar w:fldCharType="end"/>
        </w:r>
        <w:r>
          <w:rPr>
            <w:noProof/>
          </w:rPr>
          <w:t>-</w:t>
        </w:r>
      </w:sdtContent>
    </w:sdt>
  </w:p>
  <w:p w:rsidR="00F80C5D" w:rsidRDefault="00F80C5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939F8" w:rsidRDefault="005939F8" w:rsidP="00423D8D">
      <w:pPr>
        <w:spacing w:after="0" w:line="240" w:lineRule="auto"/>
      </w:pPr>
      <w:r>
        <w:separator/>
      </w:r>
    </w:p>
  </w:footnote>
  <w:footnote w:type="continuationSeparator" w:id="0">
    <w:p w:rsidR="005939F8" w:rsidRDefault="005939F8" w:rsidP="00423D8D">
      <w:pPr>
        <w:spacing w:after="0" w:line="240" w:lineRule="auto"/>
      </w:pPr>
      <w:r>
        <w:continuationSeparator/>
      </w:r>
    </w:p>
  </w:footnote>
  <w:footnote w:type="continuationNotice" w:id="1">
    <w:p w:rsidR="005939F8" w:rsidRDefault="005939F8">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D6305"/>
    <w:multiLevelType w:val="hybridMultilevel"/>
    <w:tmpl w:val="57B431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CF3F2B"/>
    <w:multiLevelType w:val="hybridMultilevel"/>
    <w:tmpl w:val="66600C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CD47F15"/>
    <w:multiLevelType w:val="hybridMultilevel"/>
    <w:tmpl w:val="883CEE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6AD451E"/>
    <w:multiLevelType w:val="multilevel"/>
    <w:tmpl w:val="B2CA64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72020BE0"/>
    <w:multiLevelType w:val="hybridMultilevel"/>
    <w:tmpl w:val="5E2879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hdrShapeDefaults>
    <o:shapedefaults v:ext="edit" spidmax="14337"/>
  </w:hdrShapeDefaults>
  <w:footnotePr>
    <w:footnote w:id="-1"/>
    <w:footnote w:id="0"/>
    <w:footnote w:id="1"/>
  </w:footnotePr>
  <w:endnotePr>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biomed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xt9fer5zf5wbefxp7xs2enfrrrwevd5r5w&quot;&gt;Surfaces Endnote Library&lt;record-ids&gt;&lt;item&gt;1&lt;/item&gt;&lt;item&gt;2&lt;/item&gt;&lt;item&gt;5&lt;/item&gt;&lt;item&gt;7&lt;/item&gt;&lt;item&gt;8&lt;/item&gt;&lt;item&gt;17&lt;/item&gt;&lt;item&gt;21&lt;/item&gt;&lt;item&gt;23&lt;/item&gt;&lt;item&gt;24&lt;/item&gt;&lt;item&gt;26&lt;/item&gt;&lt;item&gt;28&lt;/item&gt;&lt;item&gt;32&lt;/item&gt;&lt;item&gt;33&lt;/item&gt;&lt;item&gt;37&lt;/item&gt;&lt;item&gt;40&lt;/item&gt;&lt;item&gt;41&lt;/item&gt;&lt;item&gt;42&lt;/item&gt;&lt;item&gt;43&lt;/item&gt;&lt;item&gt;51&lt;/item&gt;&lt;item&gt;55&lt;/item&gt;&lt;item&gt;58&lt;/item&gt;&lt;item&gt;59&lt;/item&gt;&lt;item&gt;61&lt;/item&gt;&lt;item&gt;64&lt;/item&gt;&lt;item&gt;65&lt;/item&gt;&lt;item&gt;66&lt;/item&gt;&lt;item&gt;67&lt;/item&gt;&lt;item&gt;68&lt;/item&gt;&lt;item&gt;70&lt;/item&gt;&lt;item&gt;72&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3&lt;/item&gt;&lt;item&gt;95&lt;/item&gt;&lt;item&gt;123&lt;/item&gt;&lt;item&gt;208&lt;/item&gt;&lt;item&gt;210&lt;/item&gt;&lt;item&gt;212&lt;/item&gt;&lt;item&gt;213&lt;/item&gt;&lt;item&gt;215&lt;/item&gt;&lt;item&gt;216&lt;/item&gt;&lt;item&gt;222&lt;/item&gt;&lt;item&gt;223&lt;/item&gt;&lt;/record-ids&gt;&lt;/item&gt;&lt;/Libraries&gt;"/>
  </w:docVars>
  <w:rsids>
    <w:rsidRoot w:val="00CA1180"/>
    <w:rsid w:val="000026B8"/>
    <w:rsid w:val="00004D2C"/>
    <w:rsid w:val="00006C41"/>
    <w:rsid w:val="000073A5"/>
    <w:rsid w:val="0001025E"/>
    <w:rsid w:val="000128E4"/>
    <w:rsid w:val="000159DB"/>
    <w:rsid w:val="0002033E"/>
    <w:rsid w:val="0002317D"/>
    <w:rsid w:val="000317E0"/>
    <w:rsid w:val="000370E4"/>
    <w:rsid w:val="0003768A"/>
    <w:rsid w:val="000421C5"/>
    <w:rsid w:val="00042CB0"/>
    <w:rsid w:val="0004565E"/>
    <w:rsid w:val="00045B86"/>
    <w:rsid w:val="00046A30"/>
    <w:rsid w:val="00053641"/>
    <w:rsid w:val="00055D5A"/>
    <w:rsid w:val="000577F3"/>
    <w:rsid w:val="0006163E"/>
    <w:rsid w:val="000668A4"/>
    <w:rsid w:val="000707D0"/>
    <w:rsid w:val="000734EE"/>
    <w:rsid w:val="00075E91"/>
    <w:rsid w:val="00076E0C"/>
    <w:rsid w:val="000776F2"/>
    <w:rsid w:val="00080161"/>
    <w:rsid w:val="00081594"/>
    <w:rsid w:val="00082E51"/>
    <w:rsid w:val="00084C5A"/>
    <w:rsid w:val="0008554E"/>
    <w:rsid w:val="00086780"/>
    <w:rsid w:val="000873C1"/>
    <w:rsid w:val="00091FF4"/>
    <w:rsid w:val="00092F80"/>
    <w:rsid w:val="000A0A2F"/>
    <w:rsid w:val="000A1C4B"/>
    <w:rsid w:val="000A2B5B"/>
    <w:rsid w:val="000A32E3"/>
    <w:rsid w:val="000A6217"/>
    <w:rsid w:val="000A6910"/>
    <w:rsid w:val="000A6E3B"/>
    <w:rsid w:val="000B1F0F"/>
    <w:rsid w:val="000B5320"/>
    <w:rsid w:val="000B67DA"/>
    <w:rsid w:val="000C19BE"/>
    <w:rsid w:val="000C365E"/>
    <w:rsid w:val="000C7CE1"/>
    <w:rsid w:val="000D276E"/>
    <w:rsid w:val="000E4F22"/>
    <w:rsid w:val="000E7F85"/>
    <w:rsid w:val="000F0AD3"/>
    <w:rsid w:val="000F45A9"/>
    <w:rsid w:val="000F4BD1"/>
    <w:rsid w:val="0010130A"/>
    <w:rsid w:val="001013C0"/>
    <w:rsid w:val="001020F8"/>
    <w:rsid w:val="001040EC"/>
    <w:rsid w:val="0010708A"/>
    <w:rsid w:val="00111F44"/>
    <w:rsid w:val="00115AB4"/>
    <w:rsid w:val="00120864"/>
    <w:rsid w:val="00121D10"/>
    <w:rsid w:val="001225D0"/>
    <w:rsid w:val="00122FFD"/>
    <w:rsid w:val="0013635A"/>
    <w:rsid w:val="00143802"/>
    <w:rsid w:val="00147E8C"/>
    <w:rsid w:val="00155514"/>
    <w:rsid w:val="00163380"/>
    <w:rsid w:val="0016607D"/>
    <w:rsid w:val="00167904"/>
    <w:rsid w:val="00174A9C"/>
    <w:rsid w:val="00175713"/>
    <w:rsid w:val="00180020"/>
    <w:rsid w:val="00180EB7"/>
    <w:rsid w:val="00181899"/>
    <w:rsid w:val="00184962"/>
    <w:rsid w:val="001854C0"/>
    <w:rsid w:val="001911C0"/>
    <w:rsid w:val="00192855"/>
    <w:rsid w:val="0019307E"/>
    <w:rsid w:val="00195B2C"/>
    <w:rsid w:val="001A04F6"/>
    <w:rsid w:val="001A6C87"/>
    <w:rsid w:val="001B25D3"/>
    <w:rsid w:val="001B28B2"/>
    <w:rsid w:val="001C4AF3"/>
    <w:rsid w:val="001D1188"/>
    <w:rsid w:val="001D261A"/>
    <w:rsid w:val="001D34F1"/>
    <w:rsid w:val="001D42B7"/>
    <w:rsid w:val="001D5293"/>
    <w:rsid w:val="001E0639"/>
    <w:rsid w:val="001E4F87"/>
    <w:rsid w:val="001E5F6F"/>
    <w:rsid w:val="001F2DF3"/>
    <w:rsid w:val="001F412B"/>
    <w:rsid w:val="001F707C"/>
    <w:rsid w:val="001F71DA"/>
    <w:rsid w:val="00200585"/>
    <w:rsid w:val="00200CD5"/>
    <w:rsid w:val="0020276C"/>
    <w:rsid w:val="00205635"/>
    <w:rsid w:val="00205F88"/>
    <w:rsid w:val="00210E41"/>
    <w:rsid w:val="00212D33"/>
    <w:rsid w:val="00214CA4"/>
    <w:rsid w:val="00214E94"/>
    <w:rsid w:val="00220E1B"/>
    <w:rsid w:val="002279A7"/>
    <w:rsid w:val="00235B21"/>
    <w:rsid w:val="00237D01"/>
    <w:rsid w:val="0024023E"/>
    <w:rsid w:val="00244DAE"/>
    <w:rsid w:val="00246349"/>
    <w:rsid w:val="00252AD7"/>
    <w:rsid w:val="00253151"/>
    <w:rsid w:val="00254462"/>
    <w:rsid w:val="00254857"/>
    <w:rsid w:val="002627AA"/>
    <w:rsid w:val="00265CD9"/>
    <w:rsid w:val="002664DD"/>
    <w:rsid w:val="002668AB"/>
    <w:rsid w:val="002741F5"/>
    <w:rsid w:val="00274E17"/>
    <w:rsid w:val="00280C10"/>
    <w:rsid w:val="0028693E"/>
    <w:rsid w:val="00286BEA"/>
    <w:rsid w:val="002A01D2"/>
    <w:rsid w:val="002B1339"/>
    <w:rsid w:val="002B399B"/>
    <w:rsid w:val="002B3E87"/>
    <w:rsid w:val="002B7ECD"/>
    <w:rsid w:val="002C6FD9"/>
    <w:rsid w:val="002D5E49"/>
    <w:rsid w:val="002D6A47"/>
    <w:rsid w:val="002D78C7"/>
    <w:rsid w:val="002E00BE"/>
    <w:rsid w:val="00301031"/>
    <w:rsid w:val="00302E3D"/>
    <w:rsid w:val="00302ED3"/>
    <w:rsid w:val="00304ACC"/>
    <w:rsid w:val="00310C4C"/>
    <w:rsid w:val="00312570"/>
    <w:rsid w:val="00312A82"/>
    <w:rsid w:val="00312ED3"/>
    <w:rsid w:val="0031309D"/>
    <w:rsid w:val="00316CBB"/>
    <w:rsid w:val="003216BB"/>
    <w:rsid w:val="0032201A"/>
    <w:rsid w:val="00325FEF"/>
    <w:rsid w:val="00327B7D"/>
    <w:rsid w:val="00333092"/>
    <w:rsid w:val="00335965"/>
    <w:rsid w:val="00335970"/>
    <w:rsid w:val="003401BF"/>
    <w:rsid w:val="00344F35"/>
    <w:rsid w:val="00350F87"/>
    <w:rsid w:val="003557C1"/>
    <w:rsid w:val="00356E2D"/>
    <w:rsid w:val="00367CBA"/>
    <w:rsid w:val="00374AFD"/>
    <w:rsid w:val="0038343E"/>
    <w:rsid w:val="003844A7"/>
    <w:rsid w:val="00385CC6"/>
    <w:rsid w:val="00386067"/>
    <w:rsid w:val="00390F77"/>
    <w:rsid w:val="003A01D6"/>
    <w:rsid w:val="003B336E"/>
    <w:rsid w:val="003B48E4"/>
    <w:rsid w:val="003B64ED"/>
    <w:rsid w:val="003C4D66"/>
    <w:rsid w:val="003C70B7"/>
    <w:rsid w:val="003D06DE"/>
    <w:rsid w:val="003D1E14"/>
    <w:rsid w:val="003D3B44"/>
    <w:rsid w:val="003E16EA"/>
    <w:rsid w:val="003F0DE2"/>
    <w:rsid w:val="004006F5"/>
    <w:rsid w:val="00400D6C"/>
    <w:rsid w:val="004023F2"/>
    <w:rsid w:val="00402744"/>
    <w:rsid w:val="00402AA5"/>
    <w:rsid w:val="004074F4"/>
    <w:rsid w:val="004077C6"/>
    <w:rsid w:val="004079D3"/>
    <w:rsid w:val="0041425C"/>
    <w:rsid w:val="00414D64"/>
    <w:rsid w:val="00416DCE"/>
    <w:rsid w:val="004210A2"/>
    <w:rsid w:val="004229CA"/>
    <w:rsid w:val="00422BA4"/>
    <w:rsid w:val="00423D8D"/>
    <w:rsid w:val="004311FC"/>
    <w:rsid w:val="0044219F"/>
    <w:rsid w:val="00442436"/>
    <w:rsid w:val="00443857"/>
    <w:rsid w:val="004438E0"/>
    <w:rsid w:val="00443D9D"/>
    <w:rsid w:val="00444E59"/>
    <w:rsid w:val="00452C35"/>
    <w:rsid w:val="0045528E"/>
    <w:rsid w:val="00457553"/>
    <w:rsid w:val="00465199"/>
    <w:rsid w:val="004670B0"/>
    <w:rsid w:val="00471429"/>
    <w:rsid w:val="00474579"/>
    <w:rsid w:val="00475A38"/>
    <w:rsid w:val="004776C9"/>
    <w:rsid w:val="00481012"/>
    <w:rsid w:val="00486FCC"/>
    <w:rsid w:val="0049101B"/>
    <w:rsid w:val="00493D45"/>
    <w:rsid w:val="0049625B"/>
    <w:rsid w:val="004A0164"/>
    <w:rsid w:val="004A33D6"/>
    <w:rsid w:val="004A3DFC"/>
    <w:rsid w:val="004B44CC"/>
    <w:rsid w:val="004B65D7"/>
    <w:rsid w:val="004C02EF"/>
    <w:rsid w:val="004C3A91"/>
    <w:rsid w:val="004D59E8"/>
    <w:rsid w:val="004E35F8"/>
    <w:rsid w:val="004E3E26"/>
    <w:rsid w:val="004E4CC6"/>
    <w:rsid w:val="004F0579"/>
    <w:rsid w:val="004F0F6F"/>
    <w:rsid w:val="004F27C1"/>
    <w:rsid w:val="004F3FEB"/>
    <w:rsid w:val="004F6BC5"/>
    <w:rsid w:val="00500DD0"/>
    <w:rsid w:val="00503B47"/>
    <w:rsid w:val="00505149"/>
    <w:rsid w:val="00507512"/>
    <w:rsid w:val="005120BE"/>
    <w:rsid w:val="0052026C"/>
    <w:rsid w:val="0052427E"/>
    <w:rsid w:val="005250DE"/>
    <w:rsid w:val="005318A0"/>
    <w:rsid w:val="005332DE"/>
    <w:rsid w:val="005368D1"/>
    <w:rsid w:val="005405C1"/>
    <w:rsid w:val="005504AA"/>
    <w:rsid w:val="0055253F"/>
    <w:rsid w:val="00570DF0"/>
    <w:rsid w:val="00571A11"/>
    <w:rsid w:val="00581EE7"/>
    <w:rsid w:val="00590EA2"/>
    <w:rsid w:val="005939F8"/>
    <w:rsid w:val="00594E71"/>
    <w:rsid w:val="00596A2F"/>
    <w:rsid w:val="005B233C"/>
    <w:rsid w:val="005B3A05"/>
    <w:rsid w:val="005B616E"/>
    <w:rsid w:val="005C2BFB"/>
    <w:rsid w:val="005C2ED8"/>
    <w:rsid w:val="005C4423"/>
    <w:rsid w:val="005C7B32"/>
    <w:rsid w:val="005D36EF"/>
    <w:rsid w:val="005D6534"/>
    <w:rsid w:val="005E57B8"/>
    <w:rsid w:val="005F6D3B"/>
    <w:rsid w:val="005F7466"/>
    <w:rsid w:val="00600114"/>
    <w:rsid w:val="00601E13"/>
    <w:rsid w:val="0060272E"/>
    <w:rsid w:val="00602A10"/>
    <w:rsid w:val="006076F3"/>
    <w:rsid w:val="00607CF9"/>
    <w:rsid w:val="00612298"/>
    <w:rsid w:val="00613632"/>
    <w:rsid w:val="0061733E"/>
    <w:rsid w:val="006235BF"/>
    <w:rsid w:val="00625F9B"/>
    <w:rsid w:val="00632C24"/>
    <w:rsid w:val="00633F29"/>
    <w:rsid w:val="00646663"/>
    <w:rsid w:val="006501C7"/>
    <w:rsid w:val="00667E51"/>
    <w:rsid w:val="006714D5"/>
    <w:rsid w:val="00671CA5"/>
    <w:rsid w:val="00676B37"/>
    <w:rsid w:val="006863BB"/>
    <w:rsid w:val="00686485"/>
    <w:rsid w:val="0068756F"/>
    <w:rsid w:val="00690BF3"/>
    <w:rsid w:val="006931E5"/>
    <w:rsid w:val="006A1238"/>
    <w:rsid w:val="006A35E9"/>
    <w:rsid w:val="006A40D8"/>
    <w:rsid w:val="006A4BB2"/>
    <w:rsid w:val="006A62F5"/>
    <w:rsid w:val="006A6E14"/>
    <w:rsid w:val="006A7478"/>
    <w:rsid w:val="006B1CE8"/>
    <w:rsid w:val="006B4BE1"/>
    <w:rsid w:val="006B5F3E"/>
    <w:rsid w:val="006B7C62"/>
    <w:rsid w:val="006B7DF4"/>
    <w:rsid w:val="006C344C"/>
    <w:rsid w:val="006C3FA8"/>
    <w:rsid w:val="006C49DC"/>
    <w:rsid w:val="006C4D29"/>
    <w:rsid w:val="006C75CE"/>
    <w:rsid w:val="006C766F"/>
    <w:rsid w:val="006D5809"/>
    <w:rsid w:val="006D69CB"/>
    <w:rsid w:val="006E39A8"/>
    <w:rsid w:val="006F1388"/>
    <w:rsid w:val="006F2FFD"/>
    <w:rsid w:val="006F3776"/>
    <w:rsid w:val="006F3D0C"/>
    <w:rsid w:val="006F5E91"/>
    <w:rsid w:val="00700571"/>
    <w:rsid w:val="00705DF5"/>
    <w:rsid w:val="0070753C"/>
    <w:rsid w:val="00710007"/>
    <w:rsid w:val="00711A2C"/>
    <w:rsid w:val="007129C0"/>
    <w:rsid w:val="00714E2C"/>
    <w:rsid w:val="0071514D"/>
    <w:rsid w:val="0072146D"/>
    <w:rsid w:val="00730FC1"/>
    <w:rsid w:val="00731248"/>
    <w:rsid w:val="0073275E"/>
    <w:rsid w:val="00734EC3"/>
    <w:rsid w:val="00741E9C"/>
    <w:rsid w:val="00742184"/>
    <w:rsid w:val="00745629"/>
    <w:rsid w:val="0074666C"/>
    <w:rsid w:val="00746F73"/>
    <w:rsid w:val="0075756D"/>
    <w:rsid w:val="00761844"/>
    <w:rsid w:val="00765F29"/>
    <w:rsid w:val="007667A2"/>
    <w:rsid w:val="007705AF"/>
    <w:rsid w:val="00770607"/>
    <w:rsid w:val="00772920"/>
    <w:rsid w:val="00775150"/>
    <w:rsid w:val="00775FAA"/>
    <w:rsid w:val="00776092"/>
    <w:rsid w:val="00776669"/>
    <w:rsid w:val="00777982"/>
    <w:rsid w:val="00782645"/>
    <w:rsid w:val="00782E93"/>
    <w:rsid w:val="00790294"/>
    <w:rsid w:val="00790C11"/>
    <w:rsid w:val="007917DE"/>
    <w:rsid w:val="007926EB"/>
    <w:rsid w:val="00792BDC"/>
    <w:rsid w:val="00793057"/>
    <w:rsid w:val="00795EAA"/>
    <w:rsid w:val="007A5CD7"/>
    <w:rsid w:val="007A634C"/>
    <w:rsid w:val="007B6989"/>
    <w:rsid w:val="007C341F"/>
    <w:rsid w:val="007C3B35"/>
    <w:rsid w:val="007C7288"/>
    <w:rsid w:val="007E155C"/>
    <w:rsid w:val="007E1588"/>
    <w:rsid w:val="007E1F30"/>
    <w:rsid w:val="007E4878"/>
    <w:rsid w:val="007E510E"/>
    <w:rsid w:val="007E553E"/>
    <w:rsid w:val="007E56AE"/>
    <w:rsid w:val="007E64C0"/>
    <w:rsid w:val="007E6861"/>
    <w:rsid w:val="007F1DA5"/>
    <w:rsid w:val="007F4405"/>
    <w:rsid w:val="007F773E"/>
    <w:rsid w:val="00801620"/>
    <w:rsid w:val="008044D6"/>
    <w:rsid w:val="00806B67"/>
    <w:rsid w:val="008124A8"/>
    <w:rsid w:val="0081418C"/>
    <w:rsid w:val="00820549"/>
    <w:rsid w:val="00821294"/>
    <w:rsid w:val="0082210A"/>
    <w:rsid w:val="00830305"/>
    <w:rsid w:val="0083119B"/>
    <w:rsid w:val="00842B1E"/>
    <w:rsid w:val="0084342F"/>
    <w:rsid w:val="00847818"/>
    <w:rsid w:val="00847C79"/>
    <w:rsid w:val="00856DC0"/>
    <w:rsid w:val="0085729D"/>
    <w:rsid w:val="008611BB"/>
    <w:rsid w:val="00862121"/>
    <w:rsid w:val="008653BE"/>
    <w:rsid w:val="008665C8"/>
    <w:rsid w:val="008730D5"/>
    <w:rsid w:val="0089547E"/>
    <w:rsid w:val="008A0D6E"/>
    <w:rsid w:val="008A37C4"/>
    <w:rsid w:val="008A3F4B"/>
    <w:rsid w:val="008A4142"/>
    <w:rsid w:val="008A64A2"/>
    <w:rsid w:val="008A6581"/>
    <w:rsid w:val="008B15E6"/>
    <w:rsid w:val="008B1B70"/>
    <w:rsid w:val="008B2198"/>
    <w:rsid w:val="008B50FF"/>
    <w:rsid w:val="008C17EF"/>
    <w:rsid w:val="008D0F3A"/>
    <w:rsid w:val="008D62C9"/>
    <w:rsid w:val="008D74C3"/>
    <w:rsid w:val="008E1731"/>
    <w:rsid w:val="008E1985"/>
    <w:rsid w:val="008E2BA9"/>
    <w:rsid w:val="008E4592"/>
    <w:rsid w:val="008F1183"/>
    <w:rsid w:val="008F7129"/>
    <w:rsid w:val="008F77BA"/>
    <w:rsid w:val="00901ABF"/>
    <w:rsid w:val="00901BF5"/>
    <w:rsid w:val="0090318E"/>
    <w:rsid w:val="00904045"/>
    <w:rsid w:val="0090468B"/>
    <w:rsid w:val="00905B99"/>
    <w:rsid w:val="009070C6"/>
    <w:rsid w:val="0091544E"/>
    <w:rsid w:val="009157DC"/>
    <w:rsid w:val="009171C8"/>
    <w:rsid w:val="00932589"/>
    <w:rsid w:val="00933F47"/>
    <w:rsid w:val="00935525"/>
    <w:rsid w:val="009358A4"/>
    <w:rsid w:val="00937A25"/>
    <w:rsid w:val="00937BD6"/>
    <w:rsid w:val="00944357"/>
    <w:rsid w:val="00944DD4"/>
    <w:rsid w:val="00953D49"/>
    <w:rsid w:val="00956227"/>
    <w:rsid w:val="00956539"/>
    <w:rsid w:val="00961489"/>
    <w:rsid w:val="0096210A"/>
    <w:rsid w:val="00965168"/>
    <w:rsid w:val="00965784"/>
    <w:rsid w:val="009674BD"/>
    <w:rsid w:val="0096751D"/>
    <w:rsid w:val="00971D13"/>
    <w:rsid w:val="00974709"/>
    <w:rsid w:val="00974FA1"/>
    <w:rsid w:val="009768F9"/>
    <w:rsid w:val="00977FD7"/>
    <w:rsid w:val="00980A64"/>
    <w:rsid w:val="00981666"/>
    <w:rsid w:val="009878AE"/>
    <w:rsid w:val="0099017C"/>
    <w:rsid w:val="00990853"/>
    <w:rsid w:val="00990E02"/>
    <w:rsid w:val="00992E80"/>
    <w:rsid w:val="009972BA"/>
    <w:rsid w:val="009B6A30"/>
    <w:rsid w:val="009C083C"/>
    <w:rsid w:val="009C7374"/>
    <w:rsid w:val="009D0619"/>
    <w:rsid w:val="009D27A6"/>
    <w:rsid w:val="009D27E7"/>
    <w:rsid w:val="009D3A9B"/>
    <w:rsid w:val="009D60CA"/>
    <w:rsid w:val="009D77FC"/>
    <w:rsid w:val="009D7E08"/>
    <w:rsid w:val="009F432F"/>
    <w:rsid w:val="009F472B"/>
    <w:rsid w:val="009F73BB"/>
    <w:rsid w:val="00A031F1"/>
    <w:rsid w:val="00A05466"/>
    <w:rsid w:val="00A07DFA"/>
    <w:rsid w:val="00A12DA3"/>
    <w:rsid w:val="00A15BE9"/>
    <w:rsid w:val="00A22B6F"/>
    <w:rsid w:val="00A239D0"/>
    <w:rsid w:val="00A24E63"/>
    <w:rsid w:val="00A261AB"/>
    <w:rsid w:val="00A26983"/>
    <w:rsid w:val="00A271AF"/>
    <w:rsid w:val="00A307F0"/>
    <w:rsid w:val="00A363E3"/>
    <w:rsid w:val="00A3750C"/>
    <w:rsid w:val="00A45ECC"/>
    <w:rsid w:val="00A462F9"/>
    <w:rsid w:val="00A56206"/>
    <w:rsid w:val="00A5656C"/>
    <w:rsid w:val="00A65517"/>
    <w:rsid w:val="00A678F0"/>
    <w:rsid w:val="00A76BAE"/>
    <w:rsid w:val="00A82964"/>
    <w:rsid w:val="00A847CF"/>
    <w:rsid w:val="00A84B40"/>
    <w:rsid w:val="00A940A1"/>
    <w:rsid w:val="00AA0592"/>
    <w:rsid w:val="00AA6257"/>
    <w:rsid w:val="00AA7746"/>
    <w:rsid w:val="00AA7CE2"/>
    <w:rsid w:val="00AB393F"/>
    <w:rsid w:val="00AC1B82"/>
    <w:rsid w:val="00AC2319"/>
    <w:rsid w:val="00AC344B"/>
    <w:rsid w:val="00AC52A2"/>
    <w:rsid w:val="00AC6A4D"/>
    <w:rsid w:val="00AD2F5B"/>
    <w:rsid w:val="00AE12D2"/>
    <w:rsid w:val="00AE3153"/>
    <w:rsid w:val="00AE3BF3"/>
    <w:rsid w:val="00AE3F55"/>
    <w:rsid w:val="00AE4434"/>
    <w:rsid w:val="00AE578C"/>
    <w:rsid w:val="00AF0932"/>
    <w:rsid w:val="00AF42AB"/>
    <w:rsid w:val="00AF43B9"/>
    <w:rsid w:val="00AF4E96"/>
    <w:rsid w:val="00B1150C"/>
    <w:rsid w:val="00B12504"/>
    <w:rsid w:val="00B176B9"/>
    <w:rsid w:val="00B2128E"/>
    <w:rsid w:val="00B24D1D"/>
    <w:rsid w:val="00B301D2"/>
    <w:rsid w:val="00B31075"/>
    <w:rsid w:val="00B3379F"/>
    <w:rsid w:val="00B34666"/>
    <w:rsid w:val="00B35788"/>
    <w:rsid w:val="00B3665E"/>
    <w:rsid w:val="00B37A42"/>
    <w:rsid w:val="00B416BF"/>
    <w:rsid w:val="00B43309"/>
    <w:rsid w:val="00B455C1"/>
    <w:rsid w:val="00B46EC4"/>
    <w:rsid w:val="00B47444"/>
    <w:rsid w:val="00B5182B"/>
    <w:rsid w:val="00B529D5"/>
    <w:rsid w:val="00B52A65"/>
    <w:rsid w:val="00B5346F"/>
    <w:rsid w:val="00B55A52"/>
    <w:rsid w:val="00B56499"/>
    <w:rsid w:val="00B5657C"/>
    <w:rsid w:val="00B56BAA"/>
    <w:rsid w:val="00B613D7"/>
    <w:rsid w:val="00B61A58"/>
    <w:rsid w:val="00B62EE4"/>
    <w:rsid w:val="00B67B27"/>
    <w:rsid w:val="00B76F92"/>
    <w:rsid w:val="00B77357"/>
    <w:rsid w:val="00B807C7"/>
    <w:rsid w:val="00B81203"/>
    <w:rsid w:val="00B8243E"/>
    <w:rsid w:val="00B837F1"/>
    <w:rsid w:val="00B84CCE"/>
    <w:rsid w:val="00B856BA"/>
    <w:rsid w:val="00B87A5D"/>
    <w:rsid w:val="00B90FA2"/>
    <w:rsid w:val="00B92F22"/>
    <w:rsid w:val="00B932EB"/>
    <w:rsid w:val="00B9481E"/>
    <w:rsid w:val="00B96736"/>
    <w:rsid w:val="00BA0971"/>
    <w:rsid w:val="00BA1EC0"/>
    <w:rsid w:val="00BB5C0D"/>
    <w:rsid w:val="00BB667E"/>
    <w:rsid w:val="00BC0F10"/>
    <w:rsid w:val="00BC16F1"/>
    <w:rsid w:val="00BC31F2"/>
    <w:rsid w:val="00BC49C5"/>
    <w:rsid w:val="00BD0A80"/>
    <w:rsid w:val="00BD29E3"/>
    <w:rsid w:val="00BD30E5"/>
    <w:rsid w:val="00BE3FB9"/>
    <w:rsid w:val="00BE4CBC"/>
    <w:rsid w:val="00BE5E94"/>
    <w:rsid w:val="00BF0BCC"/>
    <w:rsid w:val="00BF551D"/>
    <w:rsid w:val="00C037C2"/>
    <w:rsid w:val="00C03BD4"/>
    <w:rsid w:val="00C0519D"/>
    <w:rsid w:val="00C12002"/>
    <w:rsid w:val="00C12137"/>
    <w:rsid w:val="00C14B12"/>
    <w:rsid w:val="00C14F73"/>
    <w:rsid w:val="00C22E6E"/>
    <w:rsid w:val="00C231E1"/>
    <w:rsid w:val="00C2599B"/>
    <w:rsid w:val="00C27A48"/>
    <w:rsid w:val="00C3552F"/>
    <w:rsid w:val="00C37B50"/>
    <w:rsid w:val="00C45760"/>
    <w:rsid w:val="00C63AF7"/>
    <w:rsid w:val="00C66DAE"/>
    <w:rsid w:val="00C7045F"/>
    <w:rsid w:val="00C70604"/>
    <w:rsid w:val="00C7210C"/>
    <w:rsid w:val="00C73CA5"/>
    <w:rsid w:val="00C81B0C"/>
    <w:rsid w:val="00C879D8"/>
    <w:rsid w:val="00C90C66"/>
    <w:rsid w:val="00C91643"/>
    <w:rsid w:val="00C93BA9"/>
    <w:rsid w:val="00C951DE"/>
    <w:rsid w:val="00C95811"/>
    <w:rsid w:val="00CA1180"/>
    <w:rsid w:val="00CA2F4D"/>
    <w:rsid w:val="00CA2F89"/>
    <w:rsid w:val="00CA77FB"/>
    <w:rsid w:val="00CB0A85"/>
    <w:rsid w:val="00CB3D19"/>
    <w:rsid w:val="00CB45D4"/>
    <w:rsid w:val="00CB5E53"/>
    <w:rsid w:val="00CB764C"/>
    <w:rsid w:val="00CC3CF8"/>
    <w:rsid w:val="00CC7332"/>
    <w:rsid w:val="00CC7E47"/>
    <w:rsid w:val="00CD4F55"/>
    <w:rsid w:val="00CD5E0B"/>
    <w:rsid w:val="00CD7B5C"/>
    <w:rsid w:val="00CE2506"/>
    <w:rsid w:val="00CE2D7B"/>
    <w:rsid w:val="00CE4586"/>
    <w:rsid w:val="00CE4E6B"/>
    <w:rsid w:val="00CF1B68"/>
    <w:rsid w:val="00CF3B2A"/>
    <w:rsid w:val="00CF447B"/>
    <w:rsid w:val="00CF4F83"/>
    <w:rsid w:val="00D03B59"/>
    <w:rsid w:val="00D03DE2"/>
    <w:rsid w:val="00D07CC0"/>
    <w:rsid w:val="00D14F36"/>
    <w:rsid w:val="00D152A0"/>
    <w:rsid w:val="00D216AD"/>
    <w:rsid w:val="00D271DB"/>
    <w:rsid w:val="00D32D38"/>
    <w:rsid w:val="00D4134B"/>
    <w:rsid w:val="00D42EC2"/>
    <w:rsid w:val="00D44297"/>
    <w:rsid w:val="00D45CF2"/>
    <w:rsid w:val="00D46414"/>
    <w:rsid w:val="00D464C3"/>
    <w:rsid w:val="00D47B48"/>
    <w:rsid w:val="00D50A37"/>
    <w:rsid w:val="00D51BBC"/>
    <w:rsid w:val="00D54468"/>
    <w:rsid w:val="00D55B36"/>
    <w:rsid w:val="00D56190"/>
    <w:rsid w:val="00D571F0"/>
    <w:rsid w:val="00D60729"/>
    <w:rsid w:val="00D6625D"/>
    <w:rsid w:val="00D6701D"/>
    <w:rsid w:val="00D71501"/>
    <w:rsid w:val="00D750DE"/>
    <w:rsid w:val="00D75354"/>
    <w:rsid w:val="00D85116"/>
    <w:rsid w:val="00D879A3"/>
    <w:rsid w:val="00D87FDA"/>
    <w:rsid w:val="00D93594"/>
    <w:rsid w:val="00D968DF"/>
    <w:rsid w:val="00DA173C"/>
    <w:rsid w:val="00DA258D"/>
    <w:rsid w:val="00DA2B72"/>
    <w:rsid w:val="00DA3D52"/>
    <w:rsid w:val="00DA4989"/>
    <w:rsid w:val="00DA50CC"/>
    <w:rsid w:val="00DB0B2A"/>
    <w:rsid w:val="00DB31A6"/>
    <w:rsid w:val="00DB3E3B"/>
    <w:rsid w:val="00DB4628"/>
    <w:rsid w:val="00DB5240"/>
    <w:rsid w:val="00DC48CC"/>
    <w:rsid w:val="00DC7436"/>
    <w:rsid w:val="00DC7E03"/>
    <w:rsid w:val="00DD250D"/>
    <w:rsid w:val="00DD2F74"/>
    <w:rsid w:val="00DD3515"/>
    <w:rsid w:val="00DD38C9"/>
    <w:rsid w:val="00DD3C42"/>
    <w:rsid w:val="00DD55EF"/>
    <w:rsid w:val="00DD5F87"/>
    <w:rsid w:val="00E029DB"/>
    <w:rsid w:val="00E03FAC"/>
    <w:rsid w:val="00E05074"/>
    <w:rsid w:val="00E066AF"/>
    <w:rsid w:val="00E13B62"/>
    <w:rsid w:val="00E17359"/>
    <w:rsid w:val="00E27E3E"/>
    <w:rsid w:val="00E30101"/>
    <w:rsid w:val="00E30FE1"/>
    <w:rsid w:val="00E34C98"/>
    <w:rsid w:val="00E36379"/>
    <w:rsid w:val="00E41093"/>
    <w:rsid w:val="00E42A6E"/>
    <w:rsid w:val="00E453CB"/>
    <w:rsid w:val="00E45746"/>
    <w:rsid w:val="00E50075"/>
    <w:rsid w:val="00E526DE"/>
    <w:rsid w:val="00E56288"/>
    <w:rsid w:val="00E5672F"/>
    <w:rsid w:val="00E63239"/>
    <w:rsid w:val="00E636AB"/>
    <w:rsid w:val="00E63B0A"/>
    <w:rsid w:val="00E63B25"/>
    <w:rsid w:val="00E656C7"/>
    <w:rsid w:val="00E74BF3"/>
    <w:rsid w:val="00E776DA"/>
    <w:rsid w:val="00E77C24"/>
    <w:rsid w:val="00E77DB8"/>
    <w:rsid w:val="00E801CC"/>
    <w:rsid w:val="00E80F2F"/>
    <w:rsid w:val="00E925F5"/>
    <w:rsid w:val="00E95C00"/>
    <w:rsid w:val="00E9690C"/>
    <w:rsid w:val="00EB430C"/>
    <w:rsid w:val="00EB61DA"/>
    <w:rsid w:val="00EB6F35"/>
    <w:rsid w:val="00EC038C"/>
    <w:rsid w:val="00EC22F0"/>
    <w:rsid w:val="00EC464A"/>
    <w:rsid w:val="00EC7C96"/>
    <w:rsid w:val="00ED09ED"/>
    <w:rsid w:val="00ED181E"/>
    <w:rsid w:val="00ED3CBB"/>
    <w:rsid w:val="00ED7B7F"/>
    <w:rsid w:val="00EE1FBC"/>
    <w:rsid w:val="00EE5D1F"/>
    <w:rsid w:val="00EE7AED"/>
    <w:rsid w:val="00EF0100"/>
    <w:rsid w:val="00EF0F53"/>
    <w:rsid w:val="00EF0F7C"/>
    <w:rsid w:val="00EF18B1"/>
    <w:rsid w:val="00EF267E"/>
    <w:rsid w:val="00F0683C"/>
    <w:rsid w:val="00F1187E"/>
    <w:rsid w:val="00F11BB9"/>
    <w:rsid w:val="00F12937"/>
    <w:rsid w:val="00F12B67"/>
    <w:rsid w:val="00F14FB8"/>
    <w:rsid w:val="00F2147D"/>
    <w:rsid w:val="00F22D09"/>
    <w:rsid w:val="00F248BF"/>
    <w:rsid w:val="00F25D72"/>
    <w:rsid w:val="00F2606D"/>
    <w:rsid w:val="00F33A91"/>
    <w:rsid w:val="00F34734"/>
    <w:rsid w:val="00F35957"/>
    <w:rsid w:val="00F36B1F"/>
    <w:rsid w:val="00F40AB1"/>
    <w:rsid w:val="00F42119"/>
    <w:rsid w:val="00F44646"/>
    <w:rsid w:val="00F467E9"/>
    <w:rsid w:val="00F5045C"/>
    <w:rsid w:val="00F504D0"/>
    <w:rsid w:val="00F51452"/>
    <w:rsid w:val="00F56AFD"/>
    <w:rsid w:val="00F577B1"/>
    <w:rsid w:val="00F63CFB"/>
    <w:rsid w:val="00F66533"/>
    <w:rsid w:val="00F67074"/>
    <w:rsid w:val="00F70277"/>
    <w:rsid w:val="00F744D8"/>
    <w:rsid w:val="00F80C5D"/>
    <w:rsid w:val="00F81DD1"/>
    <w:rsid w:val="00F85CE2"/>
    <w:rsid w:val="00F93C5F"/>
    <w:rsid w:val="00FA1710"/>
    <w:rsid w:val="00FA55C8"/>
    <w:rsid w:val="00FA7A01"/>
    <w:rsid w:val="00FA7A07"/>
    <w:rsid w:val="00FB047E"/>
    <w:rsid w:val="00FB2506"/>
    <w:rsid w:val="00FB70C7"/>
    <w:rsid w:val="00FB7AE0"/>
    <w:rsid w:val="00FC2A47"/>
    <w:rsid w:val="00FC2B22"/>
    <w:rsid w:val="00FC2E7D"/>
    <w:rsid w:val="00FC39A2"/>
    <w:rsid w:val="00FC4559"/>
    <w:rsid w:val="00FD1334"/>
    <w:rsid w:val="00FD37D8"/>
    <w:rsid w:val="00FE0C44"/>
    <w:rsid w:val="00FE3927"/>
    <w:rsid w:val="00FE3F80"/>
    <w:rsid w:val="00FE445B"/>
    <w:rsid w:val="00FE7064"/>
    <w:rsid w:val="00FF0C62"/>
    <w:rsid w:val="00FF3D5A"/>
    <w:rsid w:val="00FF7170"/>
    <w:rsid w:val="00FF7B7E"/>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26C"/>
  </w:style>
  <w:style w:type="paragraph" w:styleId="Heading1">
    <w:name w:val="heading 1"/>
    <w:basedOn w:val="Normal"/>
    <w:next w:val="Normal"/>
    <w:link w:val="Heading1Char"/>
    <w:qFormat/>
    <w:rsid w:val="00AF43B9"/>
    <w:pPr>
      <w:keepNext/>
      <w:spacing w:before="240" w:after="60" w:line="240" w:lineRule="auto"/>
      <w:outlineLvl w:val="0"/>
    </w:pPr>
    <w:rPr>
      <w:rFonts w:ascii="Arial" w:eastAsia="Times New Roman" w:hAnsi="Arial" w:cs="Arial"/>
      <w:b/>
      <w:bCs/>
      <w:kern w:val="32"/>
      <w:sz w:val="32"/>
      <w:szCs w:val="32"/>
      <w:lang w:val="en-GB"/>
    </w:rPr>
  </w:style>
  <w:style w:type="paragraph" w:styleId="Heading2">
    <w:name w:val="heading 2"/>
    <w:basedOn w:val="Normal"/>
    <w:next w:val="Normal"/>
    <w:link w:val="Heading2Char"/>
    <w:qFormat/>
    <w:rsid w:val="00AF43B9"/>
    <w:pPr>
      <w:keepNext/>
      <w:spacing w:before="240" w:after="60" w:line="240" w:lineRule="auto"/>
      <w:outlineLvl w:val="1"/>
    </w:pPr>
    <w:rPr>
      <w:rFonts w:ascii="Arial" w:eastAsia="Times New Roman" w:hAnsi="Arial" w:cs="Arial"/>
      <w:b/>
      <w:bCs/>
      <w:szCs w:val="28"/>
      <w:lang w:val="en-GB"/>
    </w:rPr>
  </w:style>
  <w:style w:type="paragraph" w:styleId="Heading3">
    <w:name w:val="heading 3"/>
    <w:basedOn w:val="Normal"/>
    <w:next w:val="Normal"/>
    <w:link w:val="Heading3Char"/>
    <w:qFormat/>
    <w:rsid w:val="00AF43B9"/>
    <w:pPr>
      <w:keepNext/>
      <w:spacing w:after="0" w:line="240" w:lineRule="auto"/>
      <w:outlineLvl w:val="2"/>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1180"/>
    <w:pPr>
      <w:ind w:left="720"/>
      <w:contextualSpacing/>
    </w:pPr>
  </w:style>
  <w:style w:type="character" w:styleId="CommentReference">
    <w:name w:val="annotation reference"/>
    <w:basedOn w:val="DefaultParagraphFont"/>
    <w:uiPriority w:val="99"/>
    <w:semiHidden/>
    <w:unhideWhenUsed/>
    <w:rsid w:val="0060272E"/>
    <w:rPr>
      <w:sz w:val="16"/>
      <w:szCs w:val="16"/>
    </w:rPr>
  </w:style>
  <w:style w:type="paragraph" w:customStyle="1" w:styleId="EndNoteBibliographyTitle">
    <w:name w:val="EndNote Bibliography Title"/>
    <w:basedOn w:val="Normal"/>
    <w:link w:val="EndNoteBibliographyTitleChar"/>
    <w:rsid w:val="00795EA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95EAA"/>
    <w:rPr>
      <w:rFonts w:ascii="Calibri" w:hAnsi="Calibri"/>
      <w:noProof/>
    </w:rPr>
  </w:style>
  <w:style w:type="paragraph" w:customStyle="1" w:styleId="EndNoteBibliography">
    <w:name w:val="EndNote Bibliography"/>
    <w:basedOn w:val="Normal"/>
    <w:link w:val="EndNoteBibliographyChar"/>
    <w:rsid w:val="00795EAA"/>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795EAA"/>
    <w:rPr>
      <w:rFonts w:ascii="Calibri" w:hAnsi="Calibri"/>
      <w:noProof/>
    </w:rPr>
  </w:style>
  <w:style w:type="character" w:styleId="Hyperlink">
    <w:name w:val="Hyperlink"/>
    <w:basedOn w:val="DefaultParagraphFont"/>
    <w:uiPriority w:val="99"/>
    <w:unhideWhenUsed/>
    <w:rsid w:val="00795EAA"/>
    <w:rPr>
      <w:color w:val="0000FF" w:themeColor="hyperlink"/>
      <w:u w:val="single"/>
    </w:rPr>
  </w:style>
  <w:style w:type="paragraph" w:styleId="CommentText">
    <w:name w:val="annotation text"/>
    <w:basedOn w:val="Normal"/>
    <w:link w:val="CommentTextChar"/>
    <w:uiPriority w:val="99"/>
    <w:semiHidden/>
    <w:unhideWhenUsed/>
    <w:rsid w:val="006076F3"/>
    <w:pPr>
      <w:spacing w:line="240" w:lineRule="auto"/>
    </w:pPr>
    <w:rPr>
      <w:sz w:val="20"/>
      <w:szCs w:val="20"/>
    </w:rPr>
  </w:style>
  <w:style w:type="character" w:customStyle="1" w:styleId="CommentTextChar">
    <w:name w:val="Comment Text Char"/>
    <w:basedOn w:val="DefaultParagraphFont"/>
    <w:link w:val="CommentText"/>
    <w:uiPriority w:val="99"/>
    <w:semiHidden/>
    <w:rsid w:val="006076F3"/>
    <w:rPr>
      <w:sz w:val="20"/>
      <w:szCs w:val="20"/>
    </w:rPr>
  </w:style>
  <w:style w:type="paragraph" w:styleId="CommentSubject">
    <w:name w:val="annotation subject"/>
    <w:basedOn w:val="CommentText"/>
    <w:next w:val="CommentText"/>
    <w:link w:val="CommentSubjectChar"/>
    <w:uiPriority w:val="99"/>
    <w:semiHidden/>
    <w:unhideWhenUsed/>
    <w:rsid w:val="006076F3"/>
    <w:rPr>
      <w:b/>
      <w:bCs/>
    </w:rPr>
  </w:style>
  <w:style w:type="character" w:customStyle="1" w:styleId="CommentSubjectChar">
    <w:name w:val="Comment Subject Char"/>
    <w:basedOn w:val="CommentTextChar"/>
    <w:link w:val="CommentSubject"/>
    <w:uiPriority w:val="99"/>
    <w:semiHidden/>
    <w:rsid w:val="006076F3"/>
    <w:rPr>
      <w:b/>
      <w:bCs/>
      <w:sz w:val="20"/>
      <w:szCs w:val="20"/>
    </w:rPr>
  </w:style>
  <w:style w:type="paragraph" w:styleId="BalloonText">
    <w:name w:val="Balloon Text"/>
    <w:basedOn w:val="Normal"/>
    <w:link w:val="BalloonTextChar"/>
    <w:uiPriority w:val="99"/>
    <w:semiHidden/>
    <w:unhideWhenUsed/>
    <w:rsid w:val="006076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76F3"/>
    <w:rPr>
      <w:rFonts w:ascii="Segoe UI" w:hAnsi="Segoe UI" w:cs="Segoe UI"/>
      <w:sz w:val="18"/>
      <w:szCs w:val="18"/>
    </w:rPr>
  </w:style>
  <w:style w:type="paragraph" w:styleId="Revision">
    <w:name w:val="Revision"/>
    <w:hidden/>
    <w:uiPriority w:val="99"/>
    <w:semiHidden/>
    <w:rsid w:val="008F7129"/>
    <w:pPr>
      <w:spacing w:after="0" w:line="240" w:lineRule="auto"/>
    </w:pPr>
  </w:style>
  <w:style w:type="paragraph" w:styleId="Header">
    <w:name w:val="header"/>
    <w:basedOn w:val="Normal"/>
    <w:link w:val="HeaderChar"/>
    <w:uiPriority w:val="99"/>
    <w:unhideWhenUsed/>
    <w:rsid w:val="00423D8D"/>
    <w:pPr>
      <w:tabs>
        <w:tab w:val="center" w:pos="4320"/>
        <w:tab w:val="right" w:pos="8640"/>
      </w:tabs>
      <w:spacing w:after="0" w:line="240" w:lineRule="auto"/>
    </w:pPr>
  </w:style>
  <w:style w:type="character" w:customStyle="1" w:styleId="HeaderChar">
    <w:name w:val="Header Char"/>
    <w:basedOn w:val="DefaultParagraphFont"/>
    <w:link w:val="Header"/>
    <w:uiPriority w:val="99"/>
    <w:rsid w:val="00423D8D"/>
  </w:style>
  <w:style w:type="paragraph" w:styleId="Footer">
    <w:name w:val="footer"/>
    <w:basedOn w:val="Normal"/>
    <w:link w:val="FooterChar"/>
    <w:uiPriority w:val="99"/>
    <w:unhideWhenUsed/>
    <w:rsid w:val="00423D8D"/>
    <w:pPr>
      <w:tabs>
        <w:tab w:val="center" w:pos="4320"/>
        <w:tab w:val="right" w:pos="8640"/>
      </w:tabs>
      <w:spacing w:after="0" w:line="240" w:lineRule="auto"/>
    </w:pPr>
  </w:style>
  <w:style w:type="character" w:customStyle="1" w:styleId="FooterChar">
    <w:name w:val="Footer Char"/>
    <w:basedOn w:val="DefaultParagraphFont"/>
    <w:link w:val="Footer"/>
    <w:uiPriority w:val="99"/>
    <w:rsid w:val="00423D8D"/>
  </w:style>
  <w:style w:type="character" w:styleId="LineNumber">
    <w:name w:val="line number"/>
    <w:basedOn w:val="DefaultParagraphFont"/>
    <w:uiPriority w:val="99"/>
    <w:semiHidden/>
    <w:unhideWhenUsed/>
    <w:rsid w:val="00E05074"/>
  </w:style>
  <w:style w:type="character" w:customStyle="1" w:styleId="Heading1Char">
    <w:name w:val="Heading 1 Char"/>
    <w:basedOn w:val="DefaultParagraphFont"/>
    <w:link w:val="Heading1"/>
    <w:rsid w:val="00AF43B9"/>
    <w:rPr>
      <w:rFonts w:ascii="Arial" w:eastAsia="Times New Roman" w:hAnsi="Arial" w:cs="Arial"/>
      <w:b/>
      <w:bCs/>
      <w:kern w:val="32"/>
      <w:sz w:val="32"/>
      <w:szCs w:val="32"/>
      <w:lang w:val="en-GB"/>
    </w:rPr>
  </w:style>
  <w:style w:type="character" w:customStyle="1" w:styleId="Heading2Char">
    <w:name w:val="Heading 2 Char"/>
    <w:basedOn w:val="DefaultParagraphFont"/>
    <w:link w:val="Heading2"/>
    <w:rsid w:val="00AF43B9"/>
    <w:rPr>
      <w:rFonts w:ascii="Arial" w:eastAsia="Times New Roman" w:hAnsi="Arial" w:cs="Arial"/>
      <w:b/>
      <w:bCs/>
      <w:szCs w:val="28"/>
      <w:lang w:val="en-GB"/>
    </w:rPr>
  </w:style>
  <w:style w:type="character" w:customStyle="1" w:styleId="Heading3Char">
    <w:name w:val="Heading 3 Char"/>
    <w:basedOn w:val="DefaultParagraphFont"/>
    <w:link w:val="Heading3"/>
    <w:rsid w:val="00AF43B9"/>
    <w:rPr>
      <w:rFonts w:ascii="Times New Roman" w:eastAsia="Times New Roman" w:hAnsi="Times New Roman" w:cs="Times New Roman"/>
      <w:b/>
      <w:bCs/>
      <w:sz w:val="24"/>
      <w:szCs w:val="24"/>
      <w:lang w:val="en-GB"/>
    </w:rPr>
  </w:style>
  <w:style w:type="paragraph" w:styleId="NormalWeb">
    <w:name w:val="Normal (Web)"/>
    <w:basedOn w:val="Normal"/>
    <w:uiPriority w:val="99"/>
    <w:unhideWhenUsed/>
    <w:rsid w:val="00E30101"/>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76219262">
      <w:bodyDiv w:val="1"/>
      <w:marLeft w:val="0"/>
      <w:marRight w:val="0"/>
      <w:marTop w:val="0"/>
      <w:marBottom w:val="0"/>
      <w:divBdr>
        <w:top w:val="none" w:sz="0" w:space="0" w:color="auto"/>
        <w:left w:val="none" w:sz="0" w:space="0" w:color="auto"/>
        <w:bottom w:val="none" w:sz="0" w:space="0" w:color="auto"/>
        <w:right w:val="none" w:sz="0" w:space="0" w:color="auto"/>
      </w:divBdr>
    </w:div>
    <w:div w:id="86657509">
      <w:bodyDiv w:val="1"/>
      <w:marLeft w:val="0"/>
      <w:marRight w:val="0"/>
      <w:marTop w:val="0"/>
      <w:marBottom w:val="0"/>
      <w:divBdr>
        <w:top w:val="none" w:sz="0" w:space="0" w:color="auto"/>
        <w:left w:val="none" w:sz="0" w:space="0" w:color="auto"/>
        <w:bottom w:val="none" w:sz="0" w:space="0" w:color="auto"/>
        <w:right w:val="none" w:sz="0" w:space="0" w:color="auto"/>
      </w:divBdr>
    </w:div>
    <w:div w:id="151996446">
      <w:bodyDiv w:val="1"/>
      <w:marLeft w:val="0"/>
      <w:marRight w:val="0"/>
      <w:marTop w:val="0"/>
      <w:marBottom w:val="0"/>
      <w:divBdr>
        <w:top w:val="none" w:sz="0" w:space="0" w:color="auto"/>
        <w:left w:val="none" w:sz="0" w:space="0" w:color="auto"/>
        <w:bottom w:val="none" w:sz="0" w:space="0" w:color="auto"/>
        <w:right w:val="none" w:sz="0" w:space="0" w:color="auto"/>
      </w:divBdr>
    </w:div>
    <w:div w:id="158473034">
      <w:bodyDiv w:val="1"/>
      <w:marLeft w:val="0"/>
      <w:marRight w:val="0"/>
      <w:marTop w:val="0"/>
      <w:marBottom w:val="0"/>
      <w:divBdr>
        <w:top w:val="none" w:sz="0" w:space="0" w:color="auto"/>
        <w:left w:val="none" w:sz="0" w:space="0" w:color="auto"/>
        <w:bottom w:val="none" w:sz="0" w:space="0" w:color="auto"/>
        <w:right w:val="none" w:sz="0" w:space="0" w:color="auto"/>
      </w:divBdr>
    </w:div>
    <w:div w:id="166294488">
      <w:bodyDiv w:val="1"/>
      <w:marLeft w:val="0"/>
      <w:marRight w:val="0"/>
      <w:marTop w:val="0"/>
      <w:marBottom w:val="0"/>
      <w:divBdr>
        <w:top w:val="none" w:sz="0" w:space="0" w:color="auto"/>
        <w:left w:val="none" w:sz="0" w:space="0" w:color="auto"/>
        <w:bottom w:val="none" w:sz="0" w:space="0" w:color="auto"/>
        <w:right w:val="none" w:sz="0" w:space="0" w:color="auto"/>
      </w:divBdr>
    </w:div>
    <w:div w:id="192350265">
      <w:bodyDiv w:val="1"/>
      <w:marLeft w:val="0"/>
      <w:marRight w:val="0"/>
      <w:marTop w:val="0"/>
      <w:marBottom w:val="0"/>
      <w:divBdr>
        <w:top w:val="none" w:sz="0" w:space="0" w:color="auto"/>
        <w:left w:val="none" w:sz="0" w:space="0" w:color="auto"/>
        <w:bottom w:val="none" w:sz="0" w:space="0" w:color="auto"/>
        <w:right w:val="none" w:sz="0" w:space="0" w:color="auto"/>
      </w:divBdr>
    </w:div>
    <w:div w:id="234360492">
      <w:bodyDiv w:val="1"/>
      <w:marLeft w:val="0"/>
      <w:marRight w:val="0"/>
      <w:marTop w:val="0"/>
      <w:marBottom w:val="0"/>
      <w:divBdr>
        <w:top w:val="none" w:sz="0" w:space="0" w:color="auto"/>
        <w:left w:val="none" w:sz="0" w:space="0" w:color="auto"/>
        <w:bottom w:val="none" w:sz="0" w:space="0" w:color="auto"/>
        <w:right w:val="none" w:sz="0" w:space="0" w:color="auto"/>
      </w:divBdr>
    </w:div>
    <w:div w:id="301890524">
      <w:bodyDiv w:val="1"/>
      <w:marLeft w:val="0"/>
      <w:marRight w:val="0"/>
      <w:marTop w:val="0"/>
      <w:marBottom w:val="0"/>
      <w:divBdr>
        <w:top w:val="none" w:sz="0" w:space="0" w:color="auto"/>
        <w:left w:val="none" w:sz="0" w:space="0" w:color="auto"/>
        <w:bottom w:val="none" w:sz="0" w:space="0" w:color="auto"/>
        <w:right w:val="none" w:sz="0" w:space="0" w:color="auto"/>
      </w:divBdr>
    </w:div>
    <w:div w:id="362899130">
      <w:bodyDiv w:val="1"/>
      <w:marLeft w:val="0"/>
      <w:marRight w:val="0"/>
      <w:marTop w:val="0"/>
      <w:marBottom w:val="0"/>
      <w:divBdr>
        <w:top w:val="none" w:sz="0" w:space="0" w:color="auto"/>
        <w:left w:val="none" w:sz="0" w:space="0" w:color="auto"/>
        <w:bottom w:val="none" w:sz="0" w:space="0" w:color="auto"/>
        <w:right w:val="none" w:sz="0" w:space="0" w:color="auto"/>
      </w:divBdr>
    </w:div>
    <w:div w:id="453133037">
      <w:bodyDiv w:val="1"/>
      <w:marLeft w:val="0"/>
      <w:marRight w:val="0"/>
      <w:marTop w:val="0"/>
      <w:marBottom w:val="0"/>
      <w:divBdr>
        <w:top w:val="none" w:sz="0" w:space="0" w:color="auto"/>
        <w:left w:val="none" w:sz="0" w:space="0" w:color="auto"/>
        <w:bottom w:val="none" w:sz="0" w:space="0" w:color="auto"/>
        <w:right w:val="none" w:sz="0" w:space="0" w:color="auto"/>
      </w:divBdr>
    </w:div>
    <w:div w:id="481696862">
      <w:bodyDiv w:val="1"/>
      <w:marLeft w:val="0"/>
      <w:marRight w:val="0"/>
      <w:marTop w:val="0"/>
      <w:marBottom w:val="0"/>
      <w:divBdr>
        <w:top w:val="none" w:sz="0" w:space="0" w:color="auto"/>
        <w:left w:val="none" w:sz="0" w:space="0" w:color="auto"/>
        <w:bottom w:val="none" w:sz="0" w:space="0" w:color="auto"/>
        <w:right w:val="none" w:sz="0" w:space="0" w:color="auto"/>
      </w:divBdr>
    </w:div>
    <w:div w:id="513226867">
      <w:bodyDiv w:val="1"/>
      <w:marLeft w:val="0"/>
      <w:marRight w:val="0"/>
      <w:marTop w:val="0"/>
      <w:marBottom w:val="0"/>
      <w:divBdr>
        <w:top w:val="none" w:sz="0" w:space="0" w:color="auto"/>
        <w:left w:val="none" w:sz="0" w:space="0" w:color="auto"/>
        <w:bottom w:val="none" w:sz="0" w:space="0" w:color="auto"/>
        <w:right w:val="none" w:sz="0" w:space="0" w:color="auto"/>
      </w:divBdr>
    </w:div>
    <w:div w:id="541209137">
      <w:bodyDiv w:val="1"/>
      <w:marLeft w:val="0"/>
      <w:marRight w:val="0"/>
      <w:marTop w:val="0"/>
      <w:marBottom w:val="0"/>
      <w:divBdr>
        <w:top w:val="none" w:sz="0" w:space="0" w:color="auto"/>
        <w:left w:val="none" w:sz="0" w:space="0" w:color="auto"/>
        <w:bottom w:val="none" w:sz="0" w:space="0" w:color="auto"/>
        <w:right w:val="none" w:sz="0" w:space="0" w:color="auto"/>
      </w:divBdr>
    </w:div>
    <w:div w:id="582908542">
      <w:bodyDiv w:val="1"/>
      <w:marLeft w:val="0"/>
      <w:marRight w:val="0"/>
      <w:marTop w:val="0"/>
      <w:marBottom w:val="0"/>
      <w:divBdr>
        <w:top w:val="none" w:sz="0" w:space="0" w:color="auto"/>
        <w:left w:val="none" w:sz="0" w:space="0" w:color="auto"/>
        <w:bottom w:val="none" w:sz="0" w:space="0" w:color="auto"/>
        <w:right w:val="none" w:sz="0" w:space="0" w:color="auto"/>
      </w:divBdr>
    </w:div>
    <w:div w:id="622351019">
      <w:bodyDiv w:val="1"/>
      <w:marLeft w:val="0"/>
      <w:marRight w:val="0"/>
      <w:marTop w:val="0"/>
      <w:marBottom w:val="0"/>
      <w:divBdr>
        <w:top w:val="none" w:sz="0" w:space="0" w:color="auto"/>
        <w:left w:val="none" w:sz="0" w:space="0" w:color="auto"/>
        <w:bottom w:val="none" w:sz="0" w:space="0" w:color="auto"/>
        <w:right w:val="none" w:sz="0" w:space="0" w:color="auto"/>
      </w:divBdr>
    </w:div>
    <w:div w:id="798376108">
      <w:bodyDiv w:val="1"/>
      <w:marLeft w:val="0"/>
      <w:marRight w:val="0"/>
      <w:marTop w:val="0"/>
      <w:marBottom w:val="0"/>
      <w:divBdr>
        <w:top w:val="none" w:sz="0" w:space="0" w:color="auto"/>
        <w:left w:val="none" w:sz="0" w:space="0" w:color="auto"/>
        <w:bottom w:val="none" w:sz="0" w:space="0" w:color="auto"/>
        <w:right w:val="none" w:sz="0" w:space="0" w:color="auto"/>
      </w:divBdr>
    </w:div>
    <w:div w:id="841358798">
      <w:bodyDiv w:val="1"/>
      <w:marLeft w:val="0"/>
      <w:marRight w:val="0"/>
      <w:marTop w:val="0"/>
      <w:marBottom w:val="0"/>
      <w:divBdr>
        <w:top w:val="none" w:sz="0" w:space="0" w:color="auto"/>
        <w:left w:val="none" w:sz="0" w:space="0" w:color="auto"/>
        <w:bottom w:val="none" w:sz="0" w:space="0" w:color="auto"/>
        <w:right w:val="none" w:sz="0" w:space="0" w:color="auto"/>
      </w:divBdr>
    </w:div>
    <w:div w:id="889656458">
      <w:bodyDiv w:val="1"/>
      <w:marLeft w:val="0"/>
      <w:marRight w:val="0"/>
      <w:marTop w:val="0"/>
      <w:marBottom w:val="0"/>
      <w:divBdr>
        <w:top w:val="none" w:sz="0" w:space="0" w:color="auto"/>
        <w:left w:val="none" w:sz="0" w:space="0" w:color="auto"/>
        <w:bottom w:val="none" w:sz="0" w:space="0" w:color="auto"/>
        <w:right w:val="none" w:sz="0" w:space="0" w:color="auto"/>
      </w:divBdr>
    </w:div>
    <w:div w:id="1132406704">
      <w:bodyDiv w:val="1"/>
      <w:marLeft w:val="0"/>
      <w:marRight w:val="0"/>
      <w:marTop w:val="0"/>
      <w:marBottom w:val="0"/>
      <w:divBdr>
        <w:top w:val="none" w:sz="0" w:space="0" w:color="auto"/>
        <w:left w:val="none" w:sz="0" w:space="0" w:color="auto"/>
        <w:bottom w:val="none" w:sz="0" w:space="0" w:color="auto"/>
        <w:right w:val="none" w:sz="0" w:space="0" w:color="auto"/>
      </w:divBdr>
    </w:div>
    <w:div w:id="1221601578">
      <w:bodyDiv w:val="1"/>
      <w:marLeft w:val="0"/>
      <w:marRight w:val="0"/>
      <w:marTop w:val="0"/>
      <w:marBottom w:val="0"/>
      <w:divBdr>
        <w:top w:val="none" w:sz="0" w:space="0" w:color="auto"/>
        <w:left w:val="none" w:sz="0" w:space="0" w:color="auto"/>
        <w:bottom w:val="none" w:sz="0" w:space="0" w:color="auto"/>
        <w:right w:val="none" w:sz="0" w:space="0" w:color="auto"/>
      </w:divBdr>
    </w:div>
    <w:div w:id="1265461765">
      <w:bodyDiv w:val="1"/>
      <w:marLeft w:val="0"/>
      <w:marRight w:val="0"/>
      <w:marTop w:val="0"/>
      <w:marBottom w:val="0"/>
      <w:divBdr>
        <w:top w:val="none" w:sz="0" w:space="0" w:color="auto"/>
        <w:left w:val="none" w:sz="0" w:space="0" w:color="auto"/>
        <w:bottom w:val="none" w:sz="0" w:space="0" w:color="auto"/>
        <w:right w:val="none" w:sz="0" w:space="0" w:color="auto"/>
      </w:divBdr>
    </w:div>
    <w:div w:id="1375274706">
      <w:bodyDiv w:val="1"/>
      <w:marLeft w:val="0"/>
      <w:marRight w:val="0"/>
      <w:marTop w:val="0"/>
      <w:marBottom w:val="0"/>
      <w:divBdr>
        <w:top w:val="none" w:sz="0" w:space="0" w:color="auto"/>
        <w:left w:val="none" w:sz="0" w:space="0" w:color="auto"/>
        <w:bottom w:val="none" w:sz="0" w:space="0" w:color="auto"/>
        <w:right w:val="none" w:sz="0" w:space="0" w:color="auto"/>
      </w:divBdr>
    </w:div>
    <w:div w:id="1628000743">
      <w:bodyDiv w:val="1"/>
      <w:marLeft w:val="0"/>
      <w:marRight w:val="0"/>
      <w:marTop w:val="0"/>
      <w:marBottom w:val="0"/>
      <w:divBdr>
        <w:top w:val="none" w:sz="0" w:space="0" w:color="auto"/>
        <w:left w:val="none" w:sz="0" w:space="0" w:color="auto"/>
        <w:bottom w:val="none" w:sz="0" w:space="0" w:color="auto"/>
        <w:right w:val="none" w:sz="0" w:space="0" w:color="auto"/>
      </w:divBdr>
    </w:div>
    <w:div w:id="1689866081">
      <w:bodyDiv w:val="1"/>
      <w:marLeft w:val="0"/>
      <w:marRight w:val="0"/>
      <w:marTop w:val="0"/>
      <w:marBottom w:val="0"/>
      <w:divBdr>
        <w:top w:val="none" w:sz="0" w:space="0" w:color="auto"/>
        <w:left w:val="none" w:sz="0" w:space="0" w:color="auto"/>
        <w:bottom w:val="none" w:sz="0" w:space="0" w:color="auto"/>
        <w:right w:val="none" w:sz="0" w:space="0" w:color="auto"/>
      </w:divBdr>
    </w:div>
    <w:div w:id="1776051635">
      <w:bodyDiv w:val="1"/>
      <w:marLeft w:val="0"/>
      <w:marRight w:val="0"/>
      <w:marTop w:val="0"/>
      <w:marBottom w:val="0"/>
      <w:divBdr>
        <w:top w:val="none" w:sz="0" w:space="0" w:color="auto"/>
        <w:left w:val="none" w:sz="0" w:space="0" w:color="auto"/>
        <w:bottom w:val="none" w:sz="0" w:space="0" w:color="auto"/>
        <w:right w:val="none" w:sz="0" w:space="0" w:color="auto"/>
      </w:divBdr>
    </w:div>
    <w:div w:id="1843661063">
      <w:bodyDiv w:val="1"/>
      <w:marLeft w:val="0"/>
      <w:marRight w:val="0"/>
      <w:marTop w:val="0"/>
      <w:marBottom w:val="0"/>
      <w:divBdr>
        <w:top w:val="none" w:sz="0" w:space="0" w:color="auto"/>
        <w:left w:val="none" w:sz="0" w:space="0" w:color="auto"/>
        <w:bottom w:val="none" w:sz="0" w:space="0" w:color="auto"/>
        <w:right w:val="none" w:sz="0" w:space="0" w:color="auto"/>
      </w:divBdr>
    </w:div>
    <w:div w:id="1860507011">
      <w:bodyDiv w:val="1"/>
      <w:marLeft w:val="0"/>
      <w:marRight w:val="0"/>
      <w:marTop w:val="0"/>
      <w:marBottom w:val="0"/>
      <w:divBdr>
        <w:top w:val="none" w:sz="0" w:space="0" w:color="auto"/>
        <w:left w:val="none" w:sz="0" w:space="0" w:color="auto"/>
        <w:bottom w:val="none" w:sz="0" w:space="0" w:color="auto"/>
        <w:right w:val="none" w:sz="0" w:space="0" w:color="auto"/>
      </w:divBdr>
    </w:div>
    <w:div w:id="1875582150">
      <w:bodyDiv w:val="1"/>
      <w:marLeft w:val="0"/>
      <w:marRight w:val="0"/>
      <w:marTop w:val="0"/>
      <w:marBottom w:val="0"/>
      <w:divBdr>
        <w:top w:val="none" w:sz="0" w:space="0" w:color="auto"/>
        <w:left w:val="none" w:sz="0" w:space="0" w:color="auto"/>
        <w:bottom w:val="none" w:sz="0" w:space="0" w:color="auto"/>
        <w:right w:val="none" w:sz="0" w:space="0" w:color="auto"/>
      </w:divBdr>
    </w:div>
    <w:div w:id="2010137986">
      <w:bodyDiv w:val="1"/>
      <w:marLeft w:val="0"/>
      <w:marRight w:val="0"/>
      <w:marTop w:val="0"/>
      <w:marBottom w:val="0"/>
      <w:divBdr>
        <w:top w:val="none" w:sz="0" w:space="0" w:color="auto"/>
        <w:left w:val="none" w:sz="0" w:space="0" w:color="auto"/>
        <w:bottom w:val="none" w:sz="0" w:space="0" w:color="auto"/>
        <w:right w:val="none" w:sz="0" w:space="0" w:color="auto"/>
      </w:divBdr>
    </w:div>
    <w:div w:id="2032028814">
      <w:bodyDiv w:val="1"/>
      <w:marLeft w:val="0"/>
      <w:marRight w:val="0"/>
      <w:marTop w:val="0"/>
      <w:marBottom w:val="0"/>
      <w:divBdr>
        <w:top w:val="none" w:sz="0" w:space="0" w:color="auto"/>
        <w:left w:val="none" w:sz="0" w:space="0" w:color="auto"/>
        <w:bottom w:val="none" w:sz="0" w:space="0" w:color="auto"/>
        <w:right w:val="none" w:sz="0" w:space="0" w:color="auto"/>
      </w:divBdr>
    </w:div>
    <w:div w:id="2100985738">
      <w:bodyDiv w:val="1"/>
      <w:marLeft w:val="0"/>
      <w:marRight w:val="0"/>
      <w:marTop w:val="0"/>
      <w:marBottom w:val="0"/>
      <w:divBdr>
        <w:top w:val="none" w:sz="0" w:space="0" w:color="auto"/>
        <w:left w:val="none" w:sz="0" w:space="0" w:color="auto"/>
        <w:bottom w:val="none" w:sz="0" w:space="0" w:color="auto"/>
        <w:right w:val="none" w:sz="0" w:space="0" w:color="auto"/>
      </w:divBdr>
    </w:div>
    <w:div w:id="2107260411">
      <w:bodyDiv w:val="1"/>
      <w:marLeft w:val="0"/>
      <w:marRight w:val="0"/>
      <w:marTop w:val="0"/>
      <w:marBottom w:val="0"/>
      <w:divBdr>
        <w:top w:val="none" w:sz="0" w:space="0" w:color="auto"/>
        <w:left w:val="none" w:sz="0" w:space="0" w:color="auto"/>
        <w:bottom w:val="none" w:sz="0" w:space="0" w:color="auto"/>
        <w:right w:val="none" w:sz="0" w:space="0" w:color="auto"/>
      </w:divBdr>
    </w:div>
    <w:div w:id="2115243803">
      <w:bodyDiv w:val="1"/>
      <w:marLeft w:val="0"/>
      <w:marRight w:val="0"/>
      <w:marTop w:val="0"/>
      <w:marBottom w:val="0"/>
      <w:divBdr>
        <w:top w:val="none" w:sz="0" w:space="0" w:color="auto"/>
        <w:left w:val="none" w:sz="0" w:space="0" w:color="auto"/>
        <w:bottom w:val="none" w:sz="0" w:space="0" w:color="auto"/>
        <w:right w:val="none" w:sz="0" w:space="0" w:color="auto"/>
      </w:divBdr>
    </w:div>
    <w:div w:id="21419915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2.xml><?xml version="1.0" encoding="utf-8"?>
<LabArchives xmlns:xsi="http://www.w3.org/2001/XMLSchema-instance" xmlns:xsd="http://www.w3.org/2001/XMLSchema">
  <eid>MzY2OS45fDExODEyLzI4MjMvRW50cnlQYXJ0LzMxNjkyNzQyNzR8OTMxNS45</eid>
  <version>46</version>
  <updated-at>2014-08-19T16:20:25Z</updated-at>
</LabArchives>
</file>

<file path=customXml/item3.xml><?xml version="1.0" encoding="utf-8"?>
<b:Sources xmlns:b="http://schemas.openxmlformats.org/officeDocument/2006/bibliography" xmlns="http://schemas.openxmlformats.org/officeDocument/2006/bibliography" SelectedStyle="\CHICAGO.XSL" StyleName="Chicago" Version="16"/>
</file>

<file path=customXml/item4.xml><?xml version="1.0" encoding="utf-8"?>
<b:Sources xmlns:b="http://schemas.openxmlformats.org/officeDocument/2006/bibliography" xmlns="http://schemas.openxmlformats.org/officeDocument/2006/bibliography" SelectedStyle="\CHICAGO.XSL" StyleName="Chicago" Version="16"/>
</file>

<file path=customXml/item5.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B588D0EA-ED3A-49F6-A22A-19D76D24B842}">
  <ds:schemaRefs>
    <ds:schemaRef ds:uri="http://schemas.openxmlformats.org/officeDocument/2006/bibliography"/>
  </ds:schemaRefs>
</ds:datastoreItem>
</file>

<file path=customXml/itemProps2.xml><?xml version="1.0" encoding="utf-8"?>
<ds:datastoreItem xmlns:ds="http://schemas.openxmlformats.org/officeDocument/2006/customXml" ds:itemID="{9CC87DBE-1560-422F-AEE2-FCA2E4EEE9C0}">
  <ds:schemaRefs>
    <ds:schemaRef ds:uri="http://www.w3.org/2001/XMLSchema"/>
  </ds:schemaRefs>
</ds:datastoreItem>
</file>

<file path=customXml/itemProps3.xml><?xml version="1.0" encoding="utf-8"?>
<ds:datastoreItem xmlns:ds="http://schemas.openxmlformats.org/officeDocument/2006/customXml" ds:itemID="{8766F43E-61CA-4C0B-9914-190D797D11B0}">
  <ds:schemaRefs>
    <ds:schemaRef ds:uri="http://schemas.openxmlformats.org/officeDocument/2006/bibliography"/>
  </ds:schemaRefs>
</ds:datastoreItem>
</file>

<file path=customXml/itemProps4.xml><?xml version="1.0" encoding="utf-8"?>
<ds:datastoreItem xmlns:ds="http://schemas.openxmlformats.org/officeDocument/2006/customXml" ds:itemID="{6AE4C050-1C6A-422F-8585-0057F5D75CAF}">
  <ds:schemaRefs>
    <ds:schemaRef ds:uri="http://schemas.openxmlformats.org/officeDocument/2006/bibliography"/>
  </ds:schemaRefs>
</ds:datastoreItem>
</file>

<file path=customXml/itemProps5.xml><?xml version="1.0" encoding="utf-8"?>
<ds:datastoreItem xmlns:ds="http://schemas.openxmlformats.org/officeDocument/2006/customXml" ds:itemID="{81D35BAF-6DF4-4F3E-977F-69C910EF17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1</Pages>
  <Words>95</Words>
  <Characters>54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9</CharactersWithSpaces>
  <SharedDoc>false</SharedDoc>
  <HLinks>
    <vt:vector size="252" baseType="variant">
      <vt:variant>
        <vt:i4>4390923</vt:i4>
      </vt:variant>
      <vt:variant>
        <vt:i4>249</vt:i4>
      </vt:variant>
      <vt:variant>
        <vt:i4>0</vt:i4>
      </vt:variant>
      <vt:variant>
        <vt:i4>5</vt:i4>
      </vt:variant>
      <vt:variant>
        <vt:lpwstr/>
      </vt:variant>
      <vt:variant>
        <vt:lpwstr>_ENREF_23</vt:lpwstr>
      </vt:variant>
      <vt:variant>
        <vt:i4>4456459</vt:i4>
      </vt:variant>
      <vt:variant>
        <vt:i4>243</vt:i4>
      </vt:variant>
      <vt:variant>
        <vt:i4>0</vt:i4>
      </vt:variant>
      <vt:variant>
        <vt:i4>5</vt:i4>
      </vt:variant>
      <vt:variant>
        <vt:lpwstr/>
      </vt:variant>
      <vt:variant>
        <vt:lpwstr>_ENREF_50</vt:lpwstr>
      </vt:variant>
      <vt:variant>
        <vt:i4>4521995</vt:i4>
      </vt:variant>
      <vt:variant>
        <vt:i4>237</vt:i4>
      </vt:variant>
      <vt:variant>
        <vt:i4>0</vt:i4>
      </vt:variant>
      <vt:variant>
        <vt:i4>5</vt:i4>
      </vt:variant>
      <vt:variant>
        <vt:lpwstr/>
      </vt:variant>
      <vt:variant>
        <vt:lpwstr>_ENREF_47</vt:lpwstr>
      </vt:variant>
      <vt:variant>
        <vt:i4>4390923</vt:i4>
      </vt:variant>
      <vt:variant>
        <vt:i4>229</vt:i4>
      </vt:variant>
      <vt:variant>
        <vt:i4>0</vt:i4>
      </vt:variant>
      <vt:variant>
        <vt:i4>5</vt:i4>
      </vt:variant>
      <vt:variant>
        <vt:lpwstr/>
      </vt:variant>
      <vt:variant>
        <vt:lpwstr>_ENREF_22</vt:lpwstr>
      </vt:variant>
      <vt:variant>
        <vt:i4>4784139</vt:i4>
      </vt:variant>
      <vt:variant>
        <vt:i4>223</vt:i4>
      </vt:variant>
      <vt:variant>
        <vt:i4>0</vt:i4>
      </vt:variant>
      <vt:variant>
        <vt:i4>5</vt:i4>
      </vt:variant>
      <vt:variant>
        <vt:lpwstr/>
      </vt:variant>
      <vt:variant>
        <vt:lpwstr>_ENREF_8</vt:lpwstr>
      </vt:variant>
      <vt:variant>
        <vt:i4>4521995</vt:i4>
      </vt:variant>
      <vt:variant>
        <vt:i4>217</vt:i4>
      </vt:variant>
      <vt:variant>
        <vt:i4>0</vt:i4>
      </vt:variant>
      <vt:variant>
        <vt:i4>5</vt:i4>
      </vt:variant>
      <vt:variant>
        <vt:lpwstr/>
      </vt:variant>
      <vt:variant>
        <vt:lpwstr>_ENREF_46</vt:lpwstr>
      </vt:variant>
      <vt:variant>
        <vt:i4>4521995</vt:i4>
      </vt:variant>
      <vt:variant>
        <vt:i4>214</vt:i4>
      </vt:variant>
      <vt:variant>
        <vt:i4>0</vt:i4>
      </vt:variant>
      <vt:variant>
        <vt:i4>5</vt:i4>
      </vt:variant>
      <vt:variant>
        <vt:lpwstr/>
      </vt:variant>
      <vt:variant>
        <vt:lpwstr>_ENREF_45</vt:lpwstr>
      </vt:variant>
      <vt:variant>
        <vt:i4>4194315</vt:i4>
      </vt:variant>
      <vt:variant>
        <vt:i4>211</vt:i4>
      </vt:variant>
      <vt:variant>
        <vt:i4>0</vt:i4>
      </vt:variant>
      <vt:variant>
        <vt:i4>5</vt:i4>
      </vt:variant>
      <vt:variant>
        <vt:lpwstr/>
      </vt:variant>
      <vt:variant>
        <vt:lpwstr>_ENREF_12</vt:lpwstr>
      </vt:variant>
      <vt:variant>
        <vt:i4>4456459</vt:i4>
      </vt:variant>
      <vt:variant>
        <vt:i4>208</vt:i4>
      </vt:variant>
      <vt:variant>
        <vt:i4>0</vt:i4>
      </vt:variant>
      <vt:variant>
        <vt:i4>5</vt:i4>
      </vt:variant>
      <vt:variant>
        <vt:lpwstr/>
      </vt:variant>
      <vt:variant>
        <vt:lpwstr>_ENREF_5</vt:lpwstr>
      </vt:variant>
      <vt:variant>
        <vt:i4>4325387</vt:i4>
      </vt:variant>
      <vt:variant>
        <vt:i4>200</vt:i4>
      </vt:variant>
      <vt:variant>
        <vt:i4>0</vt:i4>
      </vt:variant>
      <vt:variant>
        <vt:i4>5</vt:i4>
      </vt:variant>
      <vt:variant>
        <vt:lpwstr/>
      </vt:variant>
      <vt:variant>
        <vt:lpwstr>_ENREF_38</vt:lpwstr>
      </vt:variant>
      <vt:variant>
        <vt:i4>4390923</vt:i4>
      </vt:variant>
      <vt:variant>
        <vt:i4>197</vt:i4>
      </vt:variant>
      <vt:variant>
        <vt:i4>0</vt:i4>
      </vt:variant>
      <vt:variant>
        <vt:i4>5</vt:i4>
      </vt:variant>
      <vt:variant>
        <vt:lpwstr/>
      </vt:variant>
      <vt:variant>
        <vt:lpwstr>_ENREF_23</vt:lpwstr>
      </vt:variant>
      <vt:variant>
        <vt:i4>4521995</vt:i4>
      </vt:variant>
      <vt:variant>
        <vt:i4>189</vt:i4>
      </vt:variant>
      <vt:variant>
        <vt:i4>0</vt:i4>
      </vt:variant>
      <vt:variant>
        <vt:i4>5</vt:i4>
      </vt:variant>
      <vt:variant>
        <vt:lpwstr/>
      </vt:variant>
      <vt:variant>
        <vt:lpwstr>_ENREF_44</vt:lpwstr>
      </vt:variant>
      <vt:variant>
        <vt:i4>4521995</vt:i4>
      </vt:variant>
      <vt:variant>
        <vt:i4>186</vt:i4>
      </vt:variant>
      <vt:variant>
        <vt:i4>0</vt:i4>
      </vt:variant>
      <vt:variant>
        <vt:i4>5</vt:i4>
      </vt:variant>
      <vt:variant>
        <vt:lpwstr/>
      </vt:variant>
      <vt:variant>
        <vt:lpwstr>_ENREF_43</vt:lpwstr>
      </vt:variant>
      <vt:variant>
        <vt:i4>4521995</vt:i4>
      </vt:variant>
      <vt:variant>
        <vt:i4>178</vt:i4>
      </vt:variant>
      <vt:variant>
        <vt:i4>0</vt:i4>
      </vt:variant>
      <vt:variant>
        <vt:i4>5</vt:i4>
      </vt:variant>
      <vt:variant>
        <vt:lpwstr/>
      </vt:variant>
      <vt:variant>
        <vt:lpwstr>_ENREF_42</vt:lpwstr>
      </vt:variant>
      <vt:variant>
        <vt:i4>4325387</vt:i4>
      </vt:variant>
      <vt:variant>
        <vt:i4>170</vt:i4>
      </vt:variant>
      <vt:variant>
        <vt:i4>0</vt:i4>
      </vt:variant>
      <vt:variant>
        <vt:i4>5</vt:i4>
      </vt:variant>
      <vt:variant>
        <vt:lpwstr/>
      </vt:variant>
      <vt:variant>
        <vt:lpwstr>_ENREF_30</vt:lpwstr>
      </vt:variant>
      <vt:variant>
        <vt:i4>4521995</vt:i4>
      </vt:variant>
      <vt:variant>
        <vt:i4>162</vt:i4>
      </vt:variant>
      <vt:variant>
        <vt:i4>0</vt:i4>
      </vt:variant>
      <vt:variant>
        <vt:i4>5</vt:i4>
      </vt:variant>
      <vt:variant>
        <vt:lpwstr/>
      </vt:variant>
      <vt:variant>
        <vt:lpwstr>_ENREF_41</vt:lpwstr>
      </vt:variant>
      <vt:variant>
        <vt:i4>4521995</vt:i4>
      </vt:variant>
      <vt:variant>
        <vt:i4>159</vt:i4>
      </vt:variant>
      <vt:variant>
        <vt:i4>0</vt:i4>
      </vt:variant>
      <vt:variant>
        <vt:i4>5</vt:i4>
      </vt:variant>
      <vt:variant>
        <vt:lpwstr/>
      </vt:variant>
      <vt:variant>
        <vt:lpwstr>_ENREF_40</vt:lpwstr>
      </vt:variant>
      <vt:variant>
        <vt:i4>4325387</vt:i4>
      </vt:variant>
      <vt:variant>
        <vt:i4>156</vt:i4>
      </vt:variant>
      <vt:variant>
        <vt:i4>0</vt:i4>
      </vt:variant>
      <vt:variant>
        <vt:i4>5</vt:i4>
      </vt:variant>
      <vt:variant>
        <vt:lpwstr/>
      </vt:variant>
      <vt:variant>
        <vt:lpwstr>_ENREF_36</vt:lpwstr>
      </vt:variant>
      <vt:variant>
        <vt:i4>4325387</vt:i4>
      </vt:variant>
      <vt:variant>
        <vt:i4>148</vt:i4>
      </vt:variant>
      <vt:variant>
        <vt:i4>0</vt:i4>
      </vt:variant>
      <vt:variant>
        <vt:i4>5</vt:i4>
      </vt:variant>
      <vt:variant>
        <vt:lpwstr/>
      </vt:variant>
      <vt:variant>
        <vt:lpwstr>_ENREF_39</vt:lpwstr>
      </vt:variant>
      <vt:variant>
        <vt:i4>4456459</vt:i4>
      </vt:variant>
      <vt:variant>
        <vt:i4>145</vt:i4>
      </vt:variant>
      <vt:variant>
        <vt:i4>0</vt:i4>
      </vt:variant>
      <vt:variant>
        <vt:i4>5</vt:i4>
      </vt:variant>
      <vt:variant>
        <vt:lpwstr/>
      </vt:variant>
      <vt:variant>
        <vt:lpwstr>_ENREF_5</vt:lpwstr>
      </vt:variant>
      <vt:variant>
        <vt:i4>4325387</vt:i4>
      </vt:variant>
      <vt:variant>
        <vt:i4>137</vt:i4>
      </vt:variant>
      <vt:variant>
        <vt:i4>0</vt:i4>
      </vt:variant>
      <vt:variant>
        <vt:i4>5</vt:i4>
      </vt:variant>
      <vt:variant>
        <vt:lpwstr/>
      </vt:variant>
      <vt:variant>
        <vt:lpwstr>_ENREF_38</vt:lpwstr>
      </vt:variant>
      <vt:variant>
        <vt:i4>4390923</vt:i4>
      </vt:variant>
      <vt:variant>
        <vt:i4>134</vt:i4>
      </vt:variant>
      <vt:variant>
        <vt:i4>0</vt:i4>
      </vt:variant>
      <vt:variant>
        <vt:i4>5</vt:i4>
      </vt:variant>
      <vt:variant>
        <vt:lpwstr/>
      </vt:variant>
      <vt:variant>
        <vt:lpwstr>_ENREF_23</vt:lpwstr>
      </vt:variant>
      <vt:variant>
        <vt:i4>4325387</vt:i4>
      </vt:variant>
      <vt:variant>
        <vt:i4>126</vt:i4>
      </vt:variant>
      <vt:variant>
        <vt:i4>0</vt:i4>
      </vt:variant>
      <vt:variant>
        <vt:i4>5</vt:i4>
      </vt:variant>
      <vt:variant>
        <vt:lpwstr/>
      </vt:variant>
      <vt:variant>
        <vt:lpwstr>_ENREF_36</vt:lpwstr>
      </vt:variant>
      <vt:variant>
        <vt:i4>4325387</vt:i4>
      </vt:variant>
      <vt:variant>
        <vt:i4>118</vt:i4>
      </vt:variant>
      <vt:variant>
        <vt:i4>0</vt:i4>
      </vt:variant>
      <vt:variant>
        <vt:i4>5</vt:i4>
      </vt:variant>
      <vt:variant>
        <vt:lpwstr/>
      </vt:variant>
      <vt:variant>
        <vt:lpwstr>_ENREF_37</vt:lpwstr>
      </vt:variant>
      <vt:variant>
        <vt:i4>4325387</vt:i4>
      </vt:variant>
      <vt:variant>
        <vt:i4>112</vt:i4>
      </vt:variant>
      <vt:variant>
        <vt:i4>0</vt:i4>
      </vt:variant>
      <vt:variant>
        <vt:i4>5</vt:i4>
      </vt:variant>
      <vt:variant>
        <vt:lpwstr/>
      </vt:variant>
      <vt:variant>
        <vt:lpwstr>_ENREF_31</vt:lpwstr>
      </vt:variant>
      <vt:variant>
        <vt:i4>4587531</vt:i4>
      </vt:variant>
      <vt:variant>
        <vt:i4>109</vt:i4>
      </vt:variant>
      <vt:variant>
        <vt:i4>0</vt:i4>
      </vt:variant>
      <vt:variant>
        <vt:i4>5</vt:i4>
      </vt:variant>
      <vt:variant>
        <vt:lpwstr/>
      </vt:variant>
      <vt:variant>
        <vt:lpwstr>_ENREF_7</vt:lpwstr>
      </vt:variant>
      <vt:variant>
        <vt:i4>4456459</vt:i4>
      </vt:variant>
      <vt:variant>
        <vt:i4>106</vt:i4>
      </vt:variant>
      <vt:variant>
        <vt:i4>0</vt:i4>
      </vt:variant>
      <vt:variant>
        <vt:i4>5</vt:i4>
      </vt:variant>
      <vt:variant>
        <vt:lpwstr/>
      </vt:variant>
      <vt:variant>
        <vt:lpwstr>_ENREF_5</vt:lpwstr>
      </vt:variant>
      <vt:variant>
        <vt:i4>4325387</vt:i4>
      </vt:variant>
      <vt:variant>
        <vt:i4>98</vt:i4>
      </vt:variant>
      <vt:variant>
        <vt:i4>0</vt:i4>
      </vt:variant>
      <vt:variant>
        <vt:i4>5</vt:i4>
      </vt:variant>
      <vt:variant>
        <vt:lpwstr/>
      </vt:variant>
      <vt:variant>
        <vt:lpwstr>_ENREF_31</vt:lpwstr>
      </vt:variant>
      <vt:variant>
        <vt:i4>4390923</vt:i4>
      </vt:variant>
      <vt:variant>
        <vt:i4>92</vt:i4>
      </vt:variant>
      <vt:variant>
        <vt:i4>0</vt:i4>
      </vt:variant>
      <vt:variant>
        <vt:i4>5</vt:i4>
      </vt:variant>
      <vt:variant>
        <vt:lpwstr/>
      </vt:variant>
      <vt:variant>
        <vt:lpwstr>_ENREF_24</vt:lpwstr>
      </vt:variant>
      <vt:variant>
        <vt:i4>4390923</vt:i4>
      </vt:variant>
      <vt:variant>
        <vt:i4>84</vt:i4>
      </vt:variant>
      <vt:variant>
        <vt:i4>0</vt:i4>
      </vt:variant>
      <vt:variant>
        <vt:i4>5</vt:i4>
      </vt:variant>
      <vt:variant>
        <vt:lpwstr/>
      </vt:variant>
      <vt:variant>
        <vt:lpwstr>_ENREF_23</vt:lpwstr>
      </vt:variant>
      <vt:variant>
        <vt:i4>4390923</vt:i4>
      </vt:variant>
      <vt:variant>
        <vt:i4>78</vt:i4>
      </vt:variant>
      <vt:variant>
        <vt:i4>0</vt:i4>
      </vt:variant>
      <vt:variant>
        <vt:i4>5</vt:i4>
      </vt:variant>
      <vt:variant>
        <vt:lpwstr/>
      </vt:variant>
      <vt:variant>
        <vt:lpwstr>_ENREF_23</vt:lpwstr>
      </vt:variant>
      <vt:variant>
        <vt:i4>4390923</vt:i4>
      </vt:variant>
      <vt:variant>
        <vt:i4>72</vt:i4>
      </vt:variant>
      <vt:variant>
        <vt:i4>0</vt:i4>
      </vt:variant>
      <vt:variant>
        <vt:i4>5</vt:i4>
      </vt:variant>
      <vt:variant>
        <vt:lpwstr/>
      </vt:variant>
      <vt:variant>
        <vt:lpwstr>_ENREF_22</vt:lpwstr>
      </vt:variant>
      <vt:variant>
        <vt:i4>4194315</vt:i4>
      </vt:variant>
      <vt:variant>
        <vt:i4>66</vt:i4>
      </vt:variant>
      <vt:variant>
        <vt:i4>0</vt:i4>
      </vt:variant>
      <vt:variant>
        <vt:i4>5</vt:i4>
      </vt:variant>
      <vt:variant>
        <vt:lpwstr/>
      </vt:variant>
      <vt:variant>
        <vt:lpwstr>_ENREF_17</vt:lpwstr>
      </vt:variant>
      <vt:variant>
        <vt:i4>4194315</vt:i4>
      </vt:variant>
      <vt:variant>
        <vt:i4>63</vt:i4>
      </vt:variant>
      <vt:variant>
        <vt:i4>0</vt:i4>
      </vt:variant>
      <vt:variant>
        <vt:i4>5</vt:i4>
      </vt:variant>
      <vt:variant>
        <vt:lpwstr/>
      </vt:variant>
      <vt:variant>
        <vt:lpwstr>_ENREF_11</vt:lpwstr>
      </vt:variant>
      <vt:variant>
        <vt:i4>4653067</vt:i4>
      </vt:variant>
      <vt:variant>
        <vt:i4>60</vt:i4>
      </vt:variant>
      <vt:variant>
        <vt:i4>0</vt:i4>
      </vt:variant>
      <vt:variant>
        <vt:i4>5</vt:i4>
      </vt:variant>
      <vt:variant>
        <vt:lpwstr/>
      </vt:variant>
      <vt:variant>
        <vt:lpwstr>_ENREF_6</vt:lpwstr>
      </vt:variant>
      <vt:variant>
        <vt:i4>4390923</vt:i4>
      </vt:variant>
      <vt:variant>
        <vt:i4>52</vt:i4>
      </vt:variant>
      <vt:variant>
        <vt:i4>0</vt:i4>
      </vt:variant>
      <vt:variant>
        <vt:i4>5</vt:i4>
      </vt:variant>
      <vt:variant>
        <vt:lpwstr/>
      </vt:variant>
      <vt:variant>
        <vt:lpwstr>_ENREF_2</vt:lpwstr>
      </vt:variant>
      <vt:variant>
        <vt:i4>4194315</vt:i4>
      </vt:variant>
      <vt:variant>
        <vt:i4>44</vt:i4>
      </vt:variant>
      <vt:variant>
        <vt:i4>0</vt:i4>
      </vt:variant>
      <vt:variant>
        <vt:i4>5</vt:i4>
      </vt:variant>
      <vt:variant>
        <vt:lpwstr/>
      </vt:variant>
      <vt:variant>
        <vt:lpwstr>_ENREF_16</vt:lpwstr>
      </vt:variant>
      <vt:variant>
        <vt:i4>4194315</vt:i4>
      </vt:variant>
      <vt:variant>
        <vt:i4>36</vt:i4>
      </vt:variant>
      <vt:variant>
        <vt:i4>0</vt:i4>
      </vt:variant>
      <vt:variant>
        <vt:i4>5</vt:i4>
      </vt:variant>
      <vt:variant>
        <vt:lpwstr/>
      </vt:variant>
      <vt:variant>
        <vt:lpwstr>_ENREF_13</vt:lpwstr>
      </vt:variant>
      <vt:variant>
        <vt:i4>4587531</vt:i4>
      </vt:variant>
      <vt:variant>
        <vt:i4>28</vt:i4>
      </vt:variant>
      <vt:variant>
        <vt:i4>0</vt:i4>
      </vt:variant>
      <vt:variant>
        <vt:i4>5</vt:i4>
      </vt:variant>
      <vt:variant>
        <vt:lpwstr/>
      </vt:variant>
      <vt:variant>
        <vt:lpwstr>_ENREF_7</vt:lpwstr>
      </vt:variant>
      <vt:variant>
        <vt:i4>4325387</vt:i4>
      </vt:variant>
      <vt:variant>
        <vt:i4>20</vt:i4>
      </vt:variant>
      <vt:variant>
        <vt:i4>0</vt:i4>
      </vt:variant>
      <vt:variant>
        <vt:i4>5</vt:i4>
      </vt:variant>
      <vt:variant>
        <vt:lpwstr/>
      </vt:variant>
      <vt:variant>
        <vt:lpwstr>_ENREF_3</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than Mann</dc:creator>
  <cp:lastModifiedBy>jnilles</cp:lastModifiedBy>
  <cp:revision>27</cp:revision>
  <cp:lastPrinted>2014-04-10T17:07:00Z</cp:lastPrinted>
  <dcterms:created xsi:type="dcterms:W3CDTF">2014-07-03T21:12:00Z</dcterms:created>
  <dcterms:modified xsi:type="dcterms:W3CDTF">2014-08-20T19:29:00Z</dcterms:modified>
</cp:coreProperties>
</file>